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2F0ECB" w14:textId="77777777" w:rsidR="00C93009" w:rsidRPr="00AD2061" w:rsidRDefault="00257427" w:rsidP="00D125BD">
      <w:pPr>
        <w:autoSpaceDE w:val="0"/>
        <w:autoSpaceDN w:val="0"/>
        <w:adjustRightInd w:val="0"/>
        <w:spacing w:line="480" w:lineRule="auto"/>
        <w:rPr>
          <w:bCs/>
        </w:rPr>
      </w:pPr>
      <w:r w:rsidRPr="00AD2061">
        <w:rPr>
          <w:bCs/>
        </w:rPr>
        <w:t>Online Data Supplement</w:t>
      </w:r>
      <w:r w:rsidR="00933B2D" w:rsidRPr="00AD2061">
        <w:rPr>
          <w:bCs/>
        </w:rPr>
        <w:t xml:space="preserve">: </w:t>
      </w:r>
      <w:r w:rsidR="00933B2D" w:rsidRPr="00AD2061">
        <w:rPr>
          <w:bCs/>
          <w:i/>
        </w:rPr>
        <w:t>Statistical methodology</w:t>
      </w:r>
    </w:p>
    <w:p w14:paraId="0C575E83" w14:textId="38BBE296" w:rsidR="00C93009" w:rsidRPr="00AD2061" w:rsidRDefault="00C93009" w:rsidP="00C93009">
      <w:pPr>
        <w:spacing w:line="480" w:lineRule="auto"/>
        <w:ind w:firstLine="708"/>
        <w:rPr>
          <w:color w:val="000000"/>
        </w:rPr>
      </w:pPr>
      <w:r w:rsidRPr="00AD2061">
        <w:rPr>
          <w:color w:val="000000"/>
        </w:rPr>
        <w:t>The Wilson score confidence interval method with continuity correction</w:t>
      </w:r>
      <w:r w:rsidRPr="00AD2061" w:rsidDel="00F83D67">
        <w:rPr>
          <w:color w:val="000000"/>
        </w:rPr>
        <w:t xml:space="preserve"> </w:t>
      </w:r>
      <w:r w:rsidRPr="00AD2061">
        <w:rPr>
          <w:color w:val="000000"/>
        </w:rPr>
        <w:t xml:space="preserve">is used to compute the confidence intervals for the binomial proportion of detected cancers and recalls. The continuity correction might be omitted when the sample size is very large.  Other commonly used methods for calculating confidence intervals and a comparison of their performance can be found in </w:t>
      </w:r>
      <w:proofErr w:type="spellStart"/>
      <w:r w:rsidRPr="00AD2061">
        <w:rPr>
          <w:color w:val="000000"/>
        </w:rPr>
        <w:t>Newcombe</w:t>
      </w:r>
      <w:proofErr w:type="spellEnd"/>
      <w:r w:rsidRPr="00AD2061">
        <w:rPr>
          <w:color w:val="000000"/>
        </w:rPr>
        <w:t>.</w:t>
      </w:r>
      <w:r w:rsidR="00691A0D" w:rsidRPr="00AD2061">
        <w:rPr>
          <w:color w:val="000000"/>
        </w:rPr>
        <w:fldChar w:fldCharType="begin"/>
      </w:r>
      <w:r w:rsidR="00274D05" w:rsidRPr="00AD2061">
        <w:rPr>
          <w:color w:val="000000"/>
        </w:rPr>
        <w:instrText xml:space="preserve"> ADDIN EN.CITE &lt;EndNote&gt;&lt;Cite&gt;&lt;Author&gt;Newcombe&lt;/Author&gt;&lt;Year&gt;1998&lt;/Year&gt;&lt;RecNum&gt;474&lt;/RecNum&gt;&lt;DisplayText&gt;[1]&lt;/DisplayText&gt;&lt;record&gt;&lt;rec-number&gt;474&lt;/rec-number&gt;&lt;foreign-keys&gt;&lt;key app="EN" db-id="xtp2sx223tw0zme50ahprzvmxvvw2zv0ppz9"&gt;474&lt;/key&gt;&lt;/foreign-keys&gt;&lt;ref-type name="Journal Article"&gt;17&lt;/ref-type&gt;&lt;contributors&gt;&lt;authors&gt;&lt;author&gt;Newcombe, R.G.&lt;/author&gt;&lt;/authors&gt;&lt;/contributors&gt;&lt;titles&gt;&lt;title&gt;Two-sided confidence intervals for the single proportion: comparison of seven methods&lt;/title&gt;&lt;secondary-title&gt;Statistics in Medicine&lt;/secondary-title&gt;&lt;/titles&gt;&lt;periodical&gt;&lt;full-title&gt;Statistics in Medicine&lt;/full-title&gt;&lt;/periodical&gt;&lt;pages&gt;857-872&lt;/pages&gt;&lt;volume&gt;17&lt;/volume&gt;&lt;number&gt;8&lt;/number&gt;&lt;dates&gt;&lt;year&gt;1998&lt;/year&gt;&lt;/dates&gt;&lt;label&gt;newcombe1998tci&lt;/label&gt;&lt;urls&gt;&lt;related-urls&gt;&lt;url&gt;http://onlinelibrary.wiley.com.ezproxy.library.wisc.edu/doi/10.1002/(SICI)1097-0258(19980430)17:8&amp;lt;857::AID-SIM777&amp;gt;3.0.CO;2-E/abstract&lt;/url&gt;&lt;/related-urls&gt;&lt;/urls&gt;&lt;/record&gt;&lt;/Cite&gt;&lt;/EndNote&gt;</w:instrText>
      </w:r>
      <w:r w:rsidR="00691A0D" w:rsidRPr="00AD2061">
        <w:rPr>
          <w:color w:val="000000"/>
        </w:rPr>
        <w:fldChar w:fldCharType="separate"/>
      </w:r>
      <w:r w:rsidR="00274D05" w:rsidRPr="00AD2061">
        <w:rPr>
          <w:noProof/>
          <w:color w:val="000000"/>
        </w:rPr>
        <w:t>[</w:t>
      </w:r>
      <w:hyperlink w:anchor="_ENREF_1" w:tooltip="Newcombe, 1998 #474" w:history="1">
        <w:r w:rsidR="006643EF" w:rsidRPr="00AD2061">
          <w:rPr>
            <w:noProof/>
            <w:color w:val="000000"/>
          </w:rPr>
          <w:t>1</w:t>
        </w:r>
      </w:hyperlink>
      <w:r w:rsidR="00274D05" w:rsidRPr="00AD2061">
        <w:rPr>
          <w:noProof/>
          <w:color w:val="000000"/>
        </w:rPr>
        <w:t>]</w:t>
      </w:r>
      <w:r w:rsidR="00691A0D" w:rsidRPr="00AD2061">
        <w:rPr>
          <w:color w:val="000000"/>
        </w:rPr>
        <w:fldChar w:fldCharType="end"/>
      </w:r>
      <w:r w:rsidRPr="00AD2061">
        <w:rPr>
          <w:color w:val="000000"/>
        </w:rPr>
        <w:t xml:space="preserve"> </w:t>
      </w:r>
    </w:p>
    <w:p w14:paraId="0ED17620" w14:textId="77777777" w:rsidR="00C93009" w:rsidRPr="00AD2061" w:rsidRDefault="00C93009" w:rsidP="00C93009">
      <w:pPr>
        <w:spacing w:line="480" w:lineRule="auto"/>
        <w:ind w:firstLine="708"/>
        <w:rPr>
          <w:color w:val="000000"/>
        </w:rPr>
      </w:pPr>
      <w:r w:rsidRPr="00AD2061">
        <w:rPr>
          <w:color w:val="000000"/>
        </w:rPr>
        <w:t xml:space="preserve">Let </w:t>
      </w:r>
      <m:oMath>
        <m:acc>
          <m:accPr>
            <m:ctrlPr>
              <w:rPr>
                <w:rFonts w:ascii="Cambria Math" w:hAnsi="Cambria Math"/>
                <w:i/>
              </w:rPr>
            </m:ctrlPr>
          </m:accPr>
          <m:e>
            <m:r>
              <w:rPr>
                <w:rFonts w:ascii="Cambria Math" w:hAnsi="Cambria Math"/>
              </w:rPr>
              <m:t>p</m:t>
            </m:r>
          </m:e>
        </m:acc>
      </m:oMath>
      <w:r w:rsidRPr="00AD2061">
        <w:rPr>
          <w:color w:val="000000"/>
        </w:rPr>
        <w:t xml:space="preserve"> be the estimate of the performance value. It is a ratio where the denominator is the volume (</w:t>
      </w:r>
      <w:r w:rsidRPr="00AD2061">
        <w:rPr>
          <w:i/>
          <w:color w:val="000000"/>
        </w:rPr>
        <w:t>n</w:t>
      </w:r>
      <w:r w:rsidRPr="00AD2061">
        <w:rPr>
          <w:color w:val="000000"/>
        </w:rPr>
        <w:t xml:space="preserve">). Let  </w:t>
      </w:r>
      <m:oMath>
        <m:sSub>
          <m:sSubPr>
            <m:ctrlPr>
              <w:rPr>
                <w:rFonts w:ascii="Cambria Math" w:hAnsi="Cambria Math"/>
                <w:i/>
              </w:rPr>
            </m:ctrlPr>
          </m:sSubPr>
          <m:e>
            <m:r>
              <w:rPr>
                <w:rFonts w:ascii="Cambria Math" w:hAnsi="Cambria Math"/>
              </w:rPr>
              <m:t>p</m:t>
            </m:r>
          </m:e>
          <m:sub>
            <m:r>
              <w:rPr>
                <w:rFonts w:ascii="Cambria Math" w:hAnsi="Cambria Math"/>
              </w:rPr>
              <m:t>L</m:t>
            </m:r>
          </m:sub>
        </m:sSub>
      </m:oMath>
      <w:r w:rsidRPr="00AD2061">
        <w:rPr>
          <w:color w:val="000000"/>
        </w:rPr>
        <w:t xml:space="preserve"> and </w:t>
      </w:r>
      <m:oMath>
        <m:sSub>
          <m:sSubPr>
            <m:ctrlPr>
              <w:rPr>
                <w:rFonts w:ascii="Cambria Math" w:hAnsi="Cambria Math"/>
                <w:i/>
              </w:rPr>
            </m:ctrlPr>
          </m:sSubPr>
          <m:e>
            <m:r>
              <w:rPr>
                <w:rFonts w:ascii="Cambria Math" w:hAnsi="Cambria Math"/>
              </w:rPr>
              <m:t>p</m:t>
            </m:r>
          </m:e>
          <m:sub>
            <m:r>
              <w:rPr>
                <w:rFonts w:ascii="Cambria Math" w:hAnsi="Cambria Math"/>
              </w:rPr>
              <m:t>U</m:t>
            </m:r>
          </m:sub>
        </m:sSub>
      </m:oMath>
      <w:r w:rsidRPr="00AD2061">
        <w:rPr>
          <w:color w:val="000000"/>
        </w:rPr>
        <w:t xml:space="preserve"> be the lower and upper confidence limits for the performance value. The equations for calculating these confidence limits satisfy the equations:</w:t>
      </w:r>
    </w:p>
    <w:p w14:paraId="14AD5563" w14:textId="77777777" w:rsidR="00C93009" w:rsidRPr="00AD2061" w:rsidRDefault="00695A5A" w:rsidP="00C93009">
      <m:oMathPara>
        <m:oMath>
          <m:f>
            <m:fPr>
              <m:ctrlPr>
                <w:rPr>
                  <w:rFonts w:ascii="Cambria Math" w:hAnsi="Cambria Math"/>
                  <w:i/>
                </w:rPr>
              </m:ctrlPr>
            </m:fPr>
            <m:num>
              <m:acc>
                <m:accPr>
                  <m:ctrlPr>
                    <w:rPr>
                      <w:rFonts w:ascii="Cambria Math" w:hAnsi="Cambria Math"/>
                      <w:i/>
                    </w:rPr>
                  </m:ctrlPr>
                </m:accPr>
                <m:e>
                  <m:r>
                    <w:rPr>
                      <w:rFonts w:ascii="Cambria Math" w:hAnsi="Cambria Math"/>
                    </w:rPr>
                    <m:t>p</m:t>
                  </m:r>
                </m:e>
              </m:acc>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L</m:t>
                  </m:r>
                </m:sub>
              </m:sSub>
              <m:r>
                <w:rPr>
                  <w:rFonts w:ascii="Cambria Math" w:hAnsi="Cambria Math"/>
                </w:rPr>
                <m:t>-1/2n</m:t>
              </m:r>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p</m:t>
                      </m:r>
                    </m:e>
                    <m:sub>
                      <m:r>
                        <w:rPr>
                          <w:rFonts w:ascii="Cambria Math" w:hAnsi="Cambria Math"/>
                        </w:rPr>
                        <m:t>L</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L</m:t>
                      </m:r>
                    </m:sub>
                  </m:sSub>
                  <m:r>
                    <w:rPr>
                      <w:rFonts w:ascii="Cambria Math" w:hAnsi="Cambria Math"/>
                    </w:rPr>
                    <m:t>)/n</m:t>
                  </m:r>
                </m:e>
              </m:rad>
            </m:den>
          </m:f>
          <m:r>
            <w:rPr>
              <w:rFonts w:ascii="Cambria Math" w:hAnsi="Cambria Math"/>
            </w:rPr>
            <m:t xml:space="preserve">= </m:t>
          </m:r>
          <m:sSub>
            <m:sSubPr>
              <m:ctrlPr>
                <w:rPr>
                  <w:rFonts w:ascii="Cambria Math" w:hAnsi="Cambria Math"/>
                  <w:i/>
                </w:rPr>
              </m:ctrlPr>
            </m:sSubPr>
            <m:e>
              <m:r>
                <w:rPr>
                  <w:rFonts w:ascii="Cambria Math" w:hAnsi="Cambria Math"/>
                </w:rPr>
                <m:t>Z</m:t>
              </m:r>
            </m:e>
            <m:sub>
              <m:r>
                <w:rPr>
                  <w:rFonts w:ascii="Cambria Math" w:hAnsi="Cambria Math"/>
                </w:rPr>
                <m:t>1-0.05/2</m:t>
              </m:r>
            </m:sub>
          </m:sSub>
        </m:oMath>
      </m:oMathPara>
    </w:p>
    <w:p w14:paraId="58B16D70" w14:textId="77777777" w:rsidR="00C93009" w:rsidRPr="00AD2061" w:rsidRDefault="00C93009" w:rsidP="00C93009"/>
    <w:p w14:paraId="29C03D8D" w14:textId="77777777" w:rsidR="00C93009" w:rsidRPr="00AD2061" w:rsidRDefault="00695A5A" w:rsidP="00C93009">
      <m:oMathPara>
        <m:oMath>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U</m:t>
                  </m:r>
                </m:sub>
              </m:sSub>
              <m:r>
                <w:rPr>
                  <w:rFonts w:ascii="Cambria Math" w:hAnsi="Cambria Math"/>
                </w:rPr>
                <m:t>-</m:t>
              </m:r>
              <m:acc>
                <m:accPr>
                  <m:ctrlPr>
                    <w:rPr>
                      <w:rFonts w:ascii="Cambria Math" w:hAnsi="Cambria Math"/>
                      <w:i/>
                    </w:rPr>
                  </m:ctrlPr>
                </m:accPr>
                <m:e>
                  <m:r>
                    <w:rPr>
                      <w:rFonts w:ascii="Cambria Math" w:hAnsi="Cambria Math"/>
                    </w:rPr>
                    <m:t>p</m:t>
                  </m:r>
                </m:e>
              </m:acc>
              <m:r>
                <w:rPr>
                  <w:rFonts w:ascii="Cambria Math" w:hAnsi="Cambria Math"/>
                </w:rPr>
                <m:t>-1/2n</m:t>
              </m:r>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p</m:t>
                      </m:r>
                    </m:e>
                    <m:sub>
                      <m:r>
                        <w:rPr>
                          <w:rFonts w:ascii="Cambria Math" w:hAnsi="Cambria Math"/>
                        </w:rPr>
                        <m:t>U</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U</m:t>
                      </m:r>
                    </m:sub>
                  </m:sSub>
                  <m:r>
                    <w:rPr>
                      <w:rFonts w:ascii="Cambria Math" w:hAnsi="Cambria Math"/>
                    </w:rPr>
                    <m:t>)/n</m:t>
                  </m:r>
                </m:e>
              </m:rad>
            </m:den>
          </m:f>
          <m:r>
            <w:rPr>
              <w:rFonts w:ascii="Cambria Math" w:hAnsi="Cambria Math"/>
            </w:rPr>
            <m:t xml:space="preserve">= </m:t>
          </m:r>
          <m:sSub>
            <m:sSubPr>
              <m:ctrlPr>
                <w:rPr>
                  <w:rFonts w:ascii="Cambria Math" w:hAnsi="Cambria Math"/>
                  <w:i/>
                </w:rPr>
              </m:ctrlPr>
            </m:sSubPr>
            <m:e>
              <m:r>
                <w:rPr>
                  <w:rFonts w:ascii="Cambria Math" w:hAnsi="Cambria Math"/>
                </w:rPr>
                <m:t>Z</m:t>
              </m:r>
            </m:e>
            <m:sub>
              <m:r>
                <w:rPr>
                  <w:rFonts w:ascii="Cambria Math" w:hAnsi="Cambria Math"/>
                </w:rPr>
                <m:t>1-0.05/2</m:t>
              </m:r>
            </m:sub>
          </m:sSub>
        </m:oMath>
      </m:oMathPara>
    </w:p>
    <w:p w14:paraId="4F061839" w14:textId="77777777" w:rsidR="00C93009" w:rsidRPr="00AD2061" w:rsidRDefault="00C93009" w:rsidP="00C93009">
      <w:pPr>
        <w:pStyle w:val="NormalWeb"/>
        <w:spacing w:before="0" w:beforeAutospacing="0" w:after="0" w:afterAutospacing="0" w:line="480" w:lineRule="auto"/>
        <w:rPr>
          <w:color w:val="000000"/>
        </w:rPr>
      </w:pPr>
    </w:p>
    <w:p w14:paraId="37DC1FEB" w14:textId="77777777" w:rsidR="00C93009" w:rsidRPr="00AD2061" w:rsidRDefault="00C93009" w:rsidP="00C93009">
      <w:pPr>
        <w:pStyle w:val="NormalWeb"/>
        <w:spacing w:before="0" w:beforeAutospacing="0" w:after="0" w:afterAutospacing="0" w:line="480" w:lineRule="auto"/>
        <w:rPr>
          <w:i/>
        </w:rPr>
      </w:pPr>
      <w:proofErr w:type="gramStart"/>
      <w:r w:rsidRPr="00AD2061">
        <w:rPr>
          <w:color w:val="000000"/>
        </w:rPr>
        <w:t>where</w:t>
      </w:r>
      <w:proofErr w:type="gramEnd"/>
      <w:r w:rsidRPr="00AD2061">
        <w:rPr>
          <w:color w:val="000000"/>
        </w:rPr>
        <w:t xml:space="preserve"> </w:t>
      </w:r>
      <m:oMath>
        <m:sSub>
          <m:sSubPr>
            <m:ctrlPr>
              <w:rPr>
                <w:rFonts w:ascii="Cambria Math" w:hAnsi="Cambria Math"/>
                <w:i/>
              </w:rPr>
            </m:ctrlPr>
          </m:sSubPr>
          <m:e>
            <m:r>
              <w:rPr>
                <w:rFonts w:ascii="Cambria Math" w:hAnsi="Cambria Math"/>
              </w:rPr>
              <m:t>Z</m:t>
            </m:r>
          </m:e>
          <m:sub>
            <m:r>
              <w:rPr>
                <w:rFonts w:ascii="Cambria Math" w:hAnsi="Cambria Math"/>
              </w:rPr>
              <m:t>1-0.05/2</m:t>
            </m:r>
          </m:sub>
        </m:sSub>
      </m:oMath>
      <w:r w:rsidRPr="00AD2061">
        <w:t xml:space="preserve"> = 1.96 </w:t>
      </w:r>
      <w:r w:rsidRPr="00AD2061">
        <w:rPr>
          <w:color w:val="000000"/>
        </w:rPr>
        <w:t>is the 1 – 0.05/2 (0.975) percentile of a standard normal distribution. The relationship between the performance metric and volume when the lower bound of the confidence interval is equal to the benchmark threshold is obtained by replacing the lower confidence limit (</w:t>
      </w:r>
      <m:oMath>
        <m:sSub>
          <m:sSubPr>
            <m:ctrlPr>
              <w:rPr>
                <w:rFonts w:ascii="Cambria Math" w:hAnsi="Cambria Math"/>
                <w:i/>
              </w:rPr>
            </m:ctrlPr>
          </m:sSubPr>
          <m:e>
            <m:r>
              <w:rPr>
                <w:rFonts w:ascii="Cambria Math" w:hAnsi="Cambria Math"/>
              </w:rPr>
              <m:t>p</m:t>
            </m:r>
          </m:e>
          <m:sub>
            <m:r>
              <w:rPr>
                <w:rFonts w:ascii="Cambria Math" w:hAnsi="Cambria Math"/>
              </w:rPr>
              <m:t>L</m:t>
            </m:r>
          </m:sub>
        </m:sSub>
      </m:oMath>
      <w:r w:rsidRPr="00AD2061">
        <w:rPr>
          <w:color w:val="000000"/>
        </w:rPr>
        <w:t>) in the first formula with the benchmark threshold value. For CDR we use 2.4 per 1000 and obtain</w:t>
      </w:r>
    </w:p>
    <w:p w14:paraId="12C152B7" w14:textId="77777777" w:rsidR="00C93009" w:rsidRPr="00AD2061" w:rsidRDefault="00695A5A" w:rsidP="00C93009">
      <m:oMathPara>
        <m:oMath>
          <m:f>
            <m:fPr>
              <m:ctrlPr>
                <w:rPr>
                  <w:rFonts w:ascii="Cambria Math" w:hAnsi="Cambria Math"/>
                  <w:i/>
                </w:rPr>
              </m:ctrlPr>
            </m:fPr>
            <m:num>
              <m:acc>
                <m:accPr>
                  <m:ctrlPr>
                    <w:rPr>
                      <w:rFonts w:ascii="Cambria Math" w:hAnsi="Cambria Math"/>
                      <w:i/>
                    </w:rPr>
                  </m:ctrlPr>
                </m:accPr>
                <m:e>
                  <m:r>
                    <w:rPr>
                      <w:rFonts w:ascii="Cambria Math" w:hAnsi="Cambria Math"/>
                    </w:rPr>
                    <m:t>p</m:t>
                  </m:r>
                </m:e>
              </m:acc>
              <m:r>
                <w:rPr>
                  <w:rFonts w:ascii="Cambria Math" w:hAnsi="Cambria Math"/>
                </w:rPr>
                <m:t>-0.0024-1/2n</m:t>
              </m:r>
            </m:num>
            <m:den>
              <m:rad>
                <m:radPr>
                  <m:degHide m:val="1"/>
                  <m:ctrlPr>
                    <w:rPr>
                      <w:rFonts w:ascii="Cambria Math" w:hAnsi="Cambria Math"/>
                      <w:i/>
                    </w:rPr>
                  </m:ctrlPr>
                </m:radPr>
                <m:deg/>
                <m:e>
                  <m:r>
                    <w:rPr>
                      <w:rFonts w:ascii="Cambria Math" w:hAnsi="Cambria Math"/>
                    </w:rPr>
                    <m:t>0.0024(1-0.0024)/n</m:t>
                  </m:r>
                </m:e>
              </m:rad>
            </m:den>
          </m:f>
          <m:r>
            <w:rPr>
              <w:rFonts w:ascii="Cambria Math" w:hAnsi="Cambria Math"/>
            </w:rPr>
            <m:t>= 1.96</m:t>
          </m:r>
        </m:oMath>
      </m:oMathPara>
    </w:p>
    <w:p w14:paraId="1D8EEFE1" w14:textId="77777777" w:rsidR="00C93009" w:rsidRPr="00AD2061" w:rsidRDefault="00C93009" w:rsidP="00C93009">
      <w:pPr>
        <w:pStyle w:val="NormalWeb"/>
        <w:spacing w:before="0" w:beforeAutospacing="0" w:after="0" w:afterAutospacing="0" w:line="480" w:lineRule="auto"/>
        <w:rPr>
          <w:i/>
        </w:rPr>
      </w:pPr>
    </w:p>
    <w:p w14:paraId="0F954376" w14:textId="77777777" w:rsidR="00C93009" w:rsidRPr="00AD2061" w:rsidRDefault="00C93009" w:rsidP="00C93009">
      <w:pPr>
        <w:rPr>
          <w:noProof/>
        </w:rPr>
      </w:pPr>
      <w:r w:rsidRPr="00AD2061">
        <w:rPr>
          <w:noProof/>
        </w:rPr>
        <w:t>or,</w:t>
      </w:r>
    </w:p>
    <w:p w14:paraId="6C49CC99" w14:textId="77777777" w:rsidR="00C93009" w:rsidRPr="00AD2061" w:rsidRDefault="00695A5A" w:rsidP="00C93009">
      <m:oMathPara>
        <m:oMath>
          <m:acc>
            <m:accPr>
              <m:ctrlPr>
                <w:rPr>
                  <w:rFonts w:ascii="Cambria Math" w:hAnsi="Cambria Math"/>
                  <w:i/>
                </w:rPr>
              </m:ctrlPr>
            </m:accPr>
            <m:e>
              <m:r>
                <w:rPr>
                  <w:rFonts w:ascii="Cambria Math" w:hAnsi="Cambria Math"/>
                </w:rPr>
                <m:t>p</m:t>
              </m:r>
            </m:e>
          </m:acc>
          <m:r>
            <w:rPr>
              <w:rFonts w:ascii="Cambria Math" w:hAnsi="Cambria Math"/>
            </w:rPr>
            <m:t xml:space="preserve"> = 0.0024+1/2n+1.96</m:t>
          </m:r>
          <m:rad>
            <m:radPr>
              <m:degHide m:val="1"/>
              <m:ctrlPr>
                <w:rPr>
                  <w:rFonts w:ascii="Cambria Math" w:hAnsi="Cambria Math"/>
                  <w:i/>
                </w:rPr>
              </m:ctrlPr>
            </m:radPr>
            <m:deg/>
            <m:e>
              <m:r>
                <w:rPr>
                  <w:rFonts w:ascii="Cambria Math" w:hAnsi="Cambria Math"/>
                </w:rPr>
                <m:t>0.0024(1-0.0024)/n</m:t>
              </m:r>
            </m:e>
          </m:rad>
        </m:oMath>
      </m:oMathPara>
    </w:p>
    <w:p w14:paraId="663AF567" w14:textId="77777777" w:rsidR="00C93009" w:rsidRPr="00AD2061" w:rsidRDefault="00C93009" w:rsidP="00C93009"/>
    <w:p w14:paraId="7EE558F0" w14:textId="53AA2B83" w:rsidR="00C93009" w:rsidRPr="00AD2061" w:rsidRDefault="00C93009" w:rsidP="00C93009">
      <w:pPr>
        <w:spacing w:line="480" w:lineRule="auto"/>
        <w:rPr>
          <w:rFonts w:eastAsiaTheme="minorEastAsia"/>
        </w:rPr>
      </w:pPr>
      <w:r w:rsidRPr="00AD2061">
        <w:rPr>
          <w:rFonts w:eastAsiaTheme="minorEastAsia"/>
        </w:rPr>
        <w:t xml:space="preserve">This equation allows us to calculate </w:t>
      </w:r>
      <m:oMath>
        <m:acc>
          <m:accPr>
            <m:ctrlPr>
              <w:rPr>
                <w:rFonts w:ascii="Cambria Math" w:hAnsi="Cambria Math"/>
                <w:i/>
              </w:rPr>
            </m:ctrlPr>
          </m:accPr>
          <m:e>
            <m:r>
              <w:rPr>
                <w:rFonts w:ascii="Cambria Math" w:hAnsi="Cambria Math"/>
              </w:rPr>
              <m:t>p</m:t>
            </m:r>
          </m:e>
        </m:acc>
      </m:oMath>
      <w:r w:rsidRPr="00AD2061">
        <w:rPr>
          <w:rFonts w:eastAsiaTheme="minorEastAsia"/>
        </w:rPr>
        <w:t xml:space="preserve"> for any given </w:t>
      </w:r>
      <w:r w:rsidRPr="00AD2061">
        <w:rPr>
          <w:rFonts w:eastAsiaTheme="minorEastAsia"/>
          <w:i/>
        </w:rPr>
        <w:t>n</w:t>
      </w:r>
      <w:r w:rsidRPr="00AD2061">
        <w:rPr>
          <w:rFonts w:eastAsiaTheme="minorEastAsia"/>
        </w:rPr>
        <w:t xml:space="preserve"> such that the </w:t>
      </w:r>
      <w:r w:rsidRPr="00AD2061">
        <w:rPr>
          <w:rFonts w:eastAsiaTheme="minorEastAsia"/>
          <w:i/>
        </w:rPr>
        <w:t>n</w:t>
      </w:r>
      <w:r w:rsidRPr="00AD2061">
        <w:rPr>
          <w:rFonts w:eastAsiaTheme="minorEastAsia"/>
        </w:rPr>
        <w:t xml:space="preserve">, </w:t>
      </w:r>
      <m:oMath>
        <m:acc>
          <m:accPr>
            <m:ctrlPr>
              <w:rPr>
                <w:rFonts w:ascii="Cambria Math" w:hAnsi="Cambria Math"/>
                <w:i/>
              </w:rPr>
            </m:ctrlPr>
          </m:accPr>
          <m:e>
            <m:r>
              <w:rPr>
                <w:rFonts w:ascii="Cambria Math" w:hAnsi="Cambria Math"/>
              </w:rPr>
              <m:t>p</m:t>
            </m:r>
          </m:e>
        </m:acc>
      </m:oMath>
      <w:r w:rsidRPr="00AD2061">
        <w:rPr>
          <w:rFonts w:eastAsiaTheme="minorEastAsia"/>
        </w:rPr>
        <w:t xml:space="preserve"> pair will be on the upper curved line in (</w:t>
      </w:r>
      <w:r w:rsidR="00616B2B" w:rsidRPr="00AD2061">
        <w:rPr>
          <w:noProof/>
        </w:rPr>
        <w:t xml:space="preserve">Figure </w:t>
      </w:r>
      <w:r w:rsidRPr="00AD2061">
        <w:rPr>
          <w:noProof/>
        </w:rPr>
        <w:t>1a)</w:t>
      </w:r>
      <w:r w:rsidRPr="00AD2061">
        <w:rPr>
          <w:rFonts w:eastAsiaTheme="minorEastAsia"/>
        </w:rPr>
        <w:t xml:space="preserve"> that separates the </w:t>
      </w:r>
      <w:r w:rsidRPr="00AD2061">
        <w:rPr>
          <w:rFonts w:eastAsiaTheme="minorEastAsia"/>
          <w:i/>
        </w:rPr>
        <w:t>n</w:t>
      </w:r>
      <w:r w:rsidRPr="00AD2061">
        <w:rPr>
          <w:rFonts w:eastAsiaTheme="minorEastAsia"/>
        </w:rPr>
        <w:t xml:space="preserve">, </w:t>
      </w:r>
      <m:oMath>
        <m:acc>
          <m:accPr>
            <m:ctrlPr>
              <w:rPr>
                <w:rFonts w:ascii="Cambria Math" w:hAnsi="Cambria Math"/>
                <w:i/>
              </w:rPr>
            </m:ctrlPr>
          </m:accPr>
          <m:e>
            <m:r>
              <w:rPr>
                <w:rFonts w:ascii="Cambria Math" w:hAnsi="Cambria Math"/>
              </w:rPr>
              <m:t>p</m:t>
            </m:r>
          </m:e>
        </m:acc>
      </m:oMath>
      <w:r w:rsidRPr="00AD2061">
        <w:rPr>
          <w:rFonts w:eastAsiaTheme="minorEastAsia"/>
        </w:rPr>
        <w:t xml:space="preserve"> pairs that fall in the confidently adequate area </w:t>
      </w:r>
      <w:r w:rsidRPr="00AD2061">
        <w:rPr>
          <w:rFonts w:eastAsiaTheme="minorEastAsia"/>
        </w:rPr>
        <w:lastRenderedPageBreak/>
        <w:t>from those in the uncertain area. To obtain the other boundary curve for CDR we substitute the benchmark threshold value for the upper confidence limit (</w:t>
      </w:r>
      <m:oMath>
        <m:sSub>
          <m:sSubPr>
            <m:ctrlPr>
              <w:rPr>
                <w:rFonts w:ascii="Cambria Math" w:hAnsi="Cambria Math"/>
                <w:i/>
              </w:rPr>
            </m:ctrlPr>
          </m:sSubPr>
          <m:e>
            <m:r>
              <w:rPr>
                <w:rFonts w:ascii="Cambria Math" w:hAnsi="Cambria Math"/>
              </w:rPr>
              <m:t>p</m:t>
            </m:r>
          </m:e>
          <m:sub>
            <m:r>
              <w:rPr>
                <w:rFonts w:ascii="Cambria Math" w:hAnsi="Cambria Math"/>
              </w:rPr>
              <m:t>U</m:t>
            </m:r>
          </m:sub>
        </m:sSub>
      </m:oMath>
      <w:r w:rsidRPr="00AD2061">
        <w:rPr>
          <w:rFonts w:eastAsiaTheme="minorEastAsia"/>
        </w:rPr>
        <w:t xml:space="preserve">) in the second equation to obtain </w:t>
      </w:r>
    </w:p>
    <w:p w14:paraId="3F91FE4D" w14:textId="77777777" w:rsidR="00C93009" w:rsidRPr="00AD2061" w:rsidRDefault="00695A5A" w:rsidP="00C93009">
      <w:pPr>
        <w:spacing w:line="480" w:lineRule="auto"/>
        <w:rPr>
          <w:rFonts w:eastAsiaTheme="minorEastAsia"/>
        </w:rPr>
      </w:pPr>
      <m:oMathPara>
        <m:oMath>
          <m:f>
            <m:fPr>
              <m:ctrlPr>
                <w:rPr>
                  <w:rFonts w:ascii="Cambria Math" w:hAnsi="Cambria Math"/>
                  <w:i/>
                </w:rPr>
              </m:ctrlPr>
            </m:fPr>
            <m:num>
              <m:r>
                <w:rPr>
                  <w:rFonts w:ascii="Cambria Math" w:hAnsi="Cambria Math"/>
                </w:rPr>
                <m:t>0.0024-</m:t>
              </m:r>
              <m:acc>
                <m:accPr>
                  <m:ctrlPr>
                    <w:rPr>
                      <w:rFonts w:ascii="Cambria Math" w:hAnsi="Cambria Math"/>
                      <w:i/>
                    </w:rPr>
                  </m:ctrlPr>
                </m:accPr>
                <m:e>
                  <m:r>
                    <w:rPr>
                      <w:rFonts w:ascii="Cambria Math" w:hAnsi="Cambria Math"/>
                    </w:rPr>
                    <m:t>p</m:t>
                  </m:r>
                </m:e>
              </m:acc>
              <m:r>
                <w:rPr>
                  <w:rFonts w:ascii="Cambria Math" w:hAnsi="Cambria Math"/>
                </w:rPr>
                <m:t>-1/2n</m:t>
              </m:r>
            </m:num>
            <m:den>
              <m:rad>
                <m:radPr>
                  <m:degHide m:val="1"/>
                  <m:ctrlPr>
                    <w:rPr>
                      <w:rFonts w:ascii="Cambria Math" w:hAnsi="Cambria Math"/>
                      <w:i/>
                    </w:rPr>
                  </m:ctrlPr>
                </m:radPr>
                <m:deg/>
                <m:e>
                  <m:r>
                    <w:rPr>
                      <w:rFonts w:ascii="Cambria Math" w:hAnsi="Cambria Math"/>
                    </w:rPr>
                    <m:t>0.0024(1-0.0024)/n</m:t>
                  </m:r>
                </m:e>
              </m:rad>
            </m:den>
          </m:f>
          <m:r>
            <w:rPr>
              <w:rFonts w:ascii="Cambria Math" w:hAnsi="Cambria Math"/>
            </w:rPr>
            <m:t>= 1.96</m:t>
          </m:r>
        </m:oMath>
      </m:oMathPara>
    </w:p>
    <w:p w14:paraId="5ED5A76A" w14:textId="77777777" w:rsidR="00C93009" w:rsidRPr="00AD2061" w:rsidRDefault="00C93009" w:rsidP="00C93009">
      <w:pPr>
        <w:spacing w:line="480" w:lineRule="auto"/>
        <w:rPr>
          <w:rFonts w:eastAsiaTheme="minorEastAsia"/>
        </w:rPr>
      </w:pPr>
      <w:proofErr w:type="gramStart"/>
      <w:r w:rsidRPr="00AD2061">
        <w:rPr>
          <w:rFonts w:eastAsiaTheme="minorEastAsia"/>
        </w:rPr>
        <w:t>or</w:t>
      </w:r>
      <w:proofErr w:type="gramEnd"/>
      <w:r w:rsidRPr="00AD2061">
        <w:rPr>
          <w:rFonts w:eastAsiaTheme="minorEastAsia"/>
        </w:rPr>
        <w:t>,</w:t>
      </w:r>
    </w:p>
    <w:p w14:paraId="4584665F" w14:textId="77777777" w:rsidR="00C93009" w:rsidRPr="00AD2061" w:rsidRDefault="00695A5A" w:rsidP="00C93009">
      <w:pPr>
        <w:spacing w:line="480" w:lineRule="auto"/>
        <w:rPr>
          <w:rFonts w:eastAsiaTheme="minorEastAsia"/>
        </w:rPr>
      </w:pPr>
      <m:oMathPara>
        <m:oMath>
          <m:acc>
            <m:accPr>
              <m:ctrlPr>
                <w:rPr>
                  <w:rFonts w:ascii="Cambria Math" w:hAnsi="Cambria Math"/>
                  <w:i/>
                </w:rPr>
              </m:ctrlPr>
            </m:accPr>
            <m:e>
              <m:r>
                <w:rPr>
                  <w:rFonts w:ascii="Cambria Math" w:hAnsi="Cambria Math"/>
                </w:rPr>
                <m:t>p</m:t>
              </m:r>
            </m:e>
          </m:acc>
          <m:r>
            <w:rPr>
              <w:rFonts w:ascii="Cambria Math" w:hAnsi="Cambria Math"/>
            </w:rPr>
            <m:t xml:space="preserve"> = 0.0024-1/2n-1.96</m:t>
          </m:r>
          <m:rad>
            <m:radPr>
              <m:degHide m:val="1"/>
              <m:ctrlPr>
                <w:rPr>
                  <w:rFonts w:ascii="Cambria Math" w:hAnsi="Cambria Math"/>
                  <w:i/>
                </w:rPr>
              </m:ctrlPr>
            </m:radPr>
            <m:deg/>
            <m:e>
              <m:r>
                <w:rPr>
                  <w:rFonts w:ascii="Cambria Math" w:hAnsi="Cambria Math"/>
                </w:rPr>
                <m:t>0.0024(1-0.0024)/n</m:t>
              </m:r>
            </m:e>
          </m:rad>
        </m:oMath>
      </m:oMathPara>
    </w:p>
    <w:p w14:paraId="035834B0" w14:textId="61E0A4CC" w:rsidR="00C93009" w:rsidRPr="00AD2061" w:rsidRDefault="00C93009" w:rsidP="00C93009">
      <w:pPr>
        <w:spacing w:line="480" w:lineRule="auto"/>
        <w:rPr>
          <w:noProof/>
        </w:rPr>
      </w:pPr>
      <w:r w:rsidRPr="00AD2061">
        <w:rPr>
          <w:rFonts w:eastAsiaTheme="minorEastAsia"/>
        </w:rPr>
        <w:t>This equation defines the lower, curved line (</w:t>
      </w:r>
      <w:r w:rsidRPr="00AD2061">
        <w:rPr>
          <w:noProof/>
        </w:rPr>
        <w:t xml:space="preserve">Figure </w:t>
      </w:r>
      <w:r w:rsidR="00616B2B" w:rsidRPr="00AD2061">
        <w:rPr>
          <w:noProof/>
        </w:rPr>
        <w:t>1a</w:t>
      </w:r>
      <w:r w:rsidRPr="00AD2061">
        <w:rPr>
          <w:noProof/>
        </w:rPr>
        <w:t xml:space="preserve">) </w:t>
      </w:r>
      <w:r w:rsidRPr="00AD2061">
        <w:rPr>
          <w:rFonts w:eastAsiaTheme="minorEastAsia"/>
        </w:rPr>
        <w:t xml:space="preserve">that separates the </w:t>
      </w:r>
      <w:r w:rsidRPr="00AD2061">
        <w:rPr>
          <w:rFonts w:eastAsiaTheme="minorEastAsia"/>
          <w:i/>
        </w:rPr>
        <w:t>n</w:t>
      </w:r>
      <w:r w:rsidRPr="00AD2061">
        <w:rPr>
          <w:rFonts w:eastAsiaTheme="minorEastAsia"/>
        </w:rPr>
        <w:t xml:space="preserve">, </w:t>
      </w:r>
      <m:oMath>
        <m:acc>
          <m:accPr>
            <m:ctrlPr>
              <w:rPr>
                <w:rFonts w:ascii="Cambria Math" w:hAnsi="Cambria Math"/>
                <w:i/>
              </w:rPr>
            </m:ctrlPr>
          </m:accPr>
          <m:e>
            <m:r>
              <w:rPr>
                <w:rFonts w:ascii="Cambria Math" w:hAnsi="Cambria Math"/>
              </w:rPr>
              <m:t>p</m:t>
            </m:r>
          </m:e>
        </m:acc>
      </m:oMath>
      <w:r w:rsidRPr="00AD2061">
        <w:rPr>
          <w:rFonts w:eastAsiaTheme="minorEastAsia"/>
        </w:rPr>
        <w:t xml:space="preserve"> pairs that fall in the uncertain area from those in the confidently inadequate area.</w:t>
      </w:r>
      <w:r w:rsidRPr="00AD2061">
        <w:rPr>
          <w:noProof/>
        </w:rPr>
        <w:t xml:space="preserve"> Equations for the curves in the RR figure </w:t>
      </w:r>
      <w:r w:rsidR="005A36FD" w:rsidRPr="00AD2061">
        <w:rPr>
          <w:noProof/>
        </w:rPr>
        <w:t>(Figure 1b)</w:t>
      </w:r>
      <w:r w:rsidRPr="00AD2061">
        <w:rPr>
          <w:noProof/>
        </w:rPr>
        <w:t xml:space="preserve"> are obtained in the same manner although the lines and the confidently adequate and confidenly inadequate areas are reversed . </w:t>
      </w:r>
    </w:p>
    <w:p w14:paraId="69EA062C" w14:textId="6BF3E3C4" w:rsidR="00C93009" w:rsidRPr="00AD2061" w:rsidRDefault="00C93009" w:rsidP="00C93009">
      <w:pPr>
        <w:spacing w:line="480" w:lineRule="auto"/>
        <w:ind w:firstLine="708"/>
        <w:rPr>
          <w:noProof/>
        </w:rPr>
      </w:pPr>
      <w:r w:rsidRPr="00AD2061">
        <w:rPr>
          <w:color w:val="000000"/>
        </w:rPr>
        <w:t>Since both RR and especially CDR are small proportions, we obtained coverage probabilities to assess any possible disc</w:t>
      </w:r>
      <w:r w:rsidRPr="00AD2061">
        <w:t xml:space="preserve">repancy between the nominal confidence interval and the actual coverage probability. Coverage probabilities for the Wilson 95% confidence intervals at the benchmark threshold of CDR = 0.0024 ranged from 94.03 to 96.94% when sample size varied between 500 and 4000 in increments of 500. At RR = 0.168, Brown et al. list </w:t>
      </w:r>
      <w:r w:rsidRPr="00AD2061">
        <w:rPr>
          <w:i/>
        </w:rPr>
        <w:t>n</w:t>
      </w:r>
      <w:r w:rsidRPr="00AD2061">
        <w:t xml:space="preserve"> = 24 as sufficient for the coverage probability to exceed 93% </w:t>
      </w:r>
      <w:r w:rsidR="00691A0D" w:rsidRPr="00AD2061">
        <w:fldChar w:fldCharType="begin"/>
      </w:r>
      <w:r w:rsidR="00274D05" w:rsidRPr="00AD2061">
        <w:instrText xml:space="preserve"> ADDIN EN.CITE &lt;EndNote&gt;&lt;Cite&gt;&lt;Author&gt;Brown&lt;/Author&gt;&lt;Year&gt;2002&lt;/Year&gt;&lt;RecNum&gt;1980&lt;/RecNum&gt;&lt;DisplayText&gt;[2]&lt;/DisplayText&gt;&lt;record&gt;&lt;rec-number&gt;1980&lt;/rec-number&gt;&lt;foreign-keys&gt;&lt;key app="EN" db-id="xtp2sx223tw0zme50ahprzvmxvvw2zv0ppz9"&gt;1980&lt;/key&gt;&lt;/foreign-keys&gt;&lt;ref-type name="Journal Article"&gt;17&lt;/ref-type&gt;&lt;contributors&gt;&lt;authors&gt;&lt;author&gt;Brown, L.D.&lt;/author&gt;&lt;author&gt;Cai, T.T.&lt;/author&gt;&lt;author&gt;Das Gupta, A.&lt;/author&gt;&lt;/authors&gt;&lt;/contributors&gt;&lt;titles&gt;&lt;title&gt;Confidence Intervals for a Binomial Proportion and Asymptotic Expansions&lt;/title&gt;&lt;secondary-title&gt;Annals Stat&lt;/secondary-title&gt;&lt;/titles&gt;&lt;periodical&gt;&lt;full-title&gt;Annals Stat&lt;/full-title&gt;&lt;/periodical&gt;&lt;pages&gt;60-201&lt;/pages&gt;&lt;volume&gt;30&lt;/volume&gt;&lt;number&gt;1&lt;/number&gt;&lt;dates&gt;&lt;year&gt;2002&lt;/year&gt;&lt;/dates&gt;&lt;urls&gt;&lt;/urls&gt;&lt;/record&gt;&lt;/Cite&gt;&lt;/EndNote&gt;</w:instrText>
      </w:r>
      <w:r w:rsidR="00691A0D" w:rsidRPr="00AD2061">
        <w:fldChar w:fldCharType="separate"/>
      </w:r>
      <w:r w:rsidR="00274D05" w:rsidRPr="00AD2061">
        <w:rPr>
          <w:noProof/>
        </w:rPr>
        <w:t>[</w:t>
      </w:r>
      <w:hyperlink w:anchor="_ENREF_2" w:tooltip="Brown, 2002 #1980" w:history="1">
        <w:r w:rsidR="006643EF" w:rsidRPr="00AD2061">
          <w:rPr>
            <w:noProof/>
          </w:rPr>
          <w:t>2</w:t>
        </w:r>
      </w:hyperlink>
      <w:r w:rsidR="00274D05" w:rsidRPr="00AD2061">
        <w:rPr>
          <w:noProof/>
        </w:rPr>
        <w:t>]</w:t>
      </w:r>
      <w:r w:rsidR="00691A0D" w:rsidRPr="00AD2061">
        <w:fldChar w:fldCharType="end"/>
      </w:r>
      <w:r w:rsidRPr="00AD2061">
        <w:t>. Therefore, our methods are robust to both small estimated proportions and possibly small volumes, in the sense that the confidence intervals on which we rely have coverage probabilities close to their nominal 95% value.</w:t>
      </w:r>
    </w:p>
    <w:p w14:paraId="51FBB5B4" w14:textId="16BD29EB" w:rsidR="00A807BD" w:rsidRDefault="00C93009" w:rsidP="00C93009">
      <w:pPr>
        <w:pStyle w:val="NormalWeb"/>
        <w:spacing w:before="0" w:beforeAutospacing="0" w:after="0" w:afterAutospacing="0" w:line="480" w:lineRule="auto"/>
        <w:ind w:firstLine="708"/>
        <w:rPr>
          <w:noProof/>
        </w:rPr>
      </w:pPr>
      <w:r w:rsidRPr="00AD2061">
        <w:rPr>
          <w:noProof/>
        </w:rPr>
        <w:t xml:space="preserve">There are a number of possible limitations of our approach. First, since cancers are so rare, the  variability about an observed CDR might more plausibly be characterized with a Poisson confidence interval than with a binomial one. </w:t>
      </w:r>
      <w:r w:rsidR="00616B2B" w:rsidRPr="00AD2061">
        <w:rPr>
          <w:noProof/>
        </w:rPr>
        <w:t xml:space="preserve">Figure </w:t>
      </w:r>
      <w:r w:rsidR="007C5DE9">
        <w:rPr>
          <w:noProof/>
        </w:rPr>
        <w:t>S1</w:t>
      </w:r>
      <w:r w:rsidR="00616B2B" w:rsidRPr="00AD2061">
        <w:rPr>
          <w:noProof/>
        </w:rPr>
        <w:t xml:space="preserve"> and </w:t>
      </w:r>
      <w:r w:rsidR="007C5DE9">
        <w:rPr>
          <w:noProof/>
        </w:rPr>
        <w:t>S2</w:t>
      </w:r>
      <w:r w:rsidRPr="00AD2061">
        <w:rPr>
          <w:noProof/>
        </w:rPr>
        <w:t xml:space="preserve"> show the effect of using a Poisson confidence interval for both CDR and RR. Unfortunately, inverting a Poisson confidence interval (which is essentially what Wilson did with the standard asymptotic [Wald] confidence interval) to find a rate given the limits of confidence intervals is not easily tractable. </w:t>
      </w:r>
      <w:r w:rsidRPr="00AD2061">
        <w:rPr>
          <w:noProof/>
        </w:rPr>
        <w:lastRenderedPageBreak/>
        <w:t xml:space="preserve">Second, we did not consider the discreteness inherent in CDR and RR. The smooth curves depicted throughout our paper are idealized versions of the the sawtooth pattern evident in the Poisson </w:t>
      </w:r>
      <w:r w:rsidR="00616B2B" w:rsidRPr="00AD2061">
        <w:rPr>
          <w:noProof/>
        </w:rPr>
        <w:t xml:space="preserve">approximations (Figure </w:t>
      </w:r>
      <w:r w:rsidR="007C5DE9">
        <w:rPr>
          <w:noProof/>
        </w:rPr>
        <w:t>S1</w:t>
      </w:r>
      <w:r w:rsidR="00616B2B" w:rsidRPr="00AD2061">
        <w:rPr>
          <w:noProof/>
        </w:rPr>
        <w:t xml:space="preserve"> and  </w:t>
      </w:r>
      <w:r w:rsidR="007C5DE9">
        <w:rPr>
          <w:noProof/>
        </w:rPr>
        <w:t>S2</w:t>
      </w:r>
      <w:r w:rsidRPr="00AD2061">
        <w:rPr>
          <w:noProof/>
        </w:rPr>
        <w:t>). Third, our use of the Wilson method is solely based on its ease of use, although to its credit, it is frequently recommended for its good coverage probability and small sample behavior.</w:t>
      </w:r>
      <w:r w:rsidRPr="00AD2061">
        <w:rPr>
          <w:rStyle w:val="CommentReference"/>
          <w:szCs w:val="20"/>
        </w:rPr>
        <w:t xml:space="preserve"> </w:t>
      </w:r>
      <w:r w:rsidRPr="00AD2061">
        <w:rPr>
          <w:noProof/>
        </w:rPr>
        <w:t xml:space="preserve"> Fourth, since RR and CDR are positively correlated (</w:t>
      </w:r>
      <w:r w:rsidRPr="00AD2061">
        <w:t xml:space="preserve">RR = CDR + false positives/total screens), </w:t>
      </w:r>
      <w:r w:rsidRPr="00AD2061">
        <w:rPr>
          <w:noProof/>
        </w:rPr>
        <w:t xml:space="preserve">we might consider deriving joint confidence regions (JCR) instead of marginal (“one at a time”) confidence intervals. As the correlation between CDR and RR increases, it is likely that adequate performance based on marginal CDR and RR confidence intervals may turn out to be inadequate due to their being outside the 95% JCR. Fifth, we have assumed that the “case mix” of women screened is uniform and that the benchmark threshold is applicable to all </w:t>
      </w:r>
      <w:r w:rsidR="002F49C0" w:rsidRPr="00AD2061">
        <w:rPr>
          <w:noProof/>
        </w:rPr>
        <w:t>physician</w:t>
      </w:r>
      <w:r w:rsidRPr="00AD2061">
        <w:rPr>
          <w:noProof/>
        </w:rPr>
        <w:t>s. Sixth, we have not considered any possible improvements introduced by using a sequential approach, in which CDR and RR are computed in interim fashion to provide timely feedback to practitioners. Seventh, we computed two-sided confidence intervals; it might be argued that one-sided confidence regions might be preferable. In practice, we do not think any of the above limitations is likely to impact our results appreciably. While we believe our methods may be improved, our choices simply provide a good first approximation and proof of concept.</w:t>
      </w:r>
    </w:p>
    <w:p w14:paraId="71FDD371" w14:textId="77777777" w:rsidR="00A807BD" w:rsidRDefault="00A807BD">
      <w:pPr>
        <w:rPr>
          <w:noProof/>
        </w:rPr>
      </w:pPr>
      <w:r>
        <w:rPr>
          <w:noProof/>
        </w:rPr>
        <w:br w:type="page"/>
      </w:r>
    </w:p>
    <w:p w14:paraId="31A5834C" w14:textId="77777777" w:rsidR="00A807BD" w:rsidRDefault="00A807BD" w:rsidP="00A807BD">
      <w:pPr>
        <w:spacing w:line="480" w:lineRule="auto"/>
        <w:rPr>
          <w:b/>
          <w:u w:val="single"/>
        </w:rPr>
      </w:pPr>
      <w:r>
        <w:rPr>
          <w:b/>
          <w:u w:val="single"/>
        </w:rPr>
        <w:lastRenderedPageBreak/>
        <w:t>Supporting Information Legends:</w:t>
      </w:r>
    </w:p>
    <w:p w14:paraId="35AACE28" w14:textId="77777777" w:rsidR="00A807BD" w:rsidRPr="00AD2061" w:rsidRDefault="00A807BD" w:rsidP="00A807BD">
      <w:pPr>
        <w:spacing w:line="480" w:lineRule="auto"/>
        <w:rPr>
          <w:color w:val="000000"/>
        </w:rPr>
      </w:pPr>
      <w:r w:rsidRPr="00AD2061">
        <w:rPr>
          <w:color w:val="000000"/>
        </w:rPr>
        <w:t xml:space="preserve">Curves derived using the Poisson distribution illustrating the effect </w:t>
      </w:r>
      <w:r>
        <w:rPr>
          <w:color w:val="000000"/>
        </w:rPr>
        <w:t>of the continuity correction. (Figure S1</w:t>
      </w:r>
      <w:r w:rsidRPr="00AD2061">
        <w:rPr>
          <w:color w:val="000000"/>
        </w:rPr>
        <w:t xml:space="preserve">) CDR performance estimates create a </w:t>
      </w:r>
      <w:proofErr w:type="spellStart"/>
      <w:r w:rsidRPr="00AD2061">
        <w:rPr>
          <w:color w:val="000000"/>
        </w:rPr>
        <w:t>sawtooth</w:t>
      </w:r>
      <w:proofErr w:type="spellEnd"/>
      <w:r w:rsidRPr="00AD2061">
        <w:rPr>
          <w:color w:val="000000"/>
        </w:rPr>
        <w:t xml:space="preserve"> appearance for the benchmark threshold because cancers detected must reflect whole numbers. The continuity correction becomes negligible for N</w:t>
      </w:r>
      <w:r>
        <w:rPr>
          <w:color w:val="000000"/>
        </w:rPr>
        <w:t xml:space="preserve"> &gt; 3000 screening mammograms. (Figure S2</w:t>
      </w:r>
      <w:r w:rsidRPr="00AD2061">
        <w:rPr>
          <w:color w:val="000000"/>
        </w:rPr>
        <w:t xml:space="preserve">) RR performance estimates create a </w:t>
      </w:r>
      <w:proofErr w:type="spellStart"/>
      <w:r w:rsidRPr="00AD2061">
        <w:rPr>
          <w:color w:val="000000"/>
        </w:rPr>
        <w:t>sawtooth</w:t>
      </w:r>
      <w:proofErr w:type="spellEnd"/>
      <w:r w:rsidRPr="00AD2061">
        <w:rPr>
          <w:color w:val="000000"/>
        </w:rPr>
        <w:t xml:space="preserve"> appearance but it becomes smoother sooner due to higher event rate. The continuity correction can be safely ignored even for low N, because the recall rate (RR) is higher than the cancer detection rate (CDR).</w:t>
      </w:r>
    </w:p>
    <w:p w14:paraId="2F48CBBF" w14:textId="77777777" w:rsidR="00C93009" w:rsidRPr="00AD2061" w:rsidRDefault="00C93009" w:rsidP="00C93009">
      <w:pPr>
        <w:pStyle w:val="NormalWeb"/>
        <w:spacing w:before="0" w:beforeAutospacing="0" w:after="0" w:afterAutospacing="0" w:line="480" w:lineRule="auto"/>
        <w:ind w:firstLine="708"/>
        <w:rPr>
          <w:color w:val="993366"/>
        </w:rPr>
      </w:pPr>
      <w:bookmarkStart w:id="0" w:name="_GoBack"/>
      <w:bookmarkEnd w:id="0"/>
    </w:p>
    <w:p w14:paraId="470D4457" w14:textId="721389D2" w:rsidR="001960AA" w:rsidRPr="00AD2061" w:rsidRDefault="001960AA" w:rsidP="001960AA">
      <w:pPr>
        <w:rPr>
          <w:b/>
          <w:bCs/>
        </w:rPr>
      </w:pPr>
    </w:p>
    <w:p w14:paraId="630388C2" w14:textId="77777777" w:rsidR="001960AA" w:rsidRPr="00AD2061" w:rsidRDefault="001960AA" w:rsidP="001960AA"/>
    <w:p w14:paraId="76253868" w14:textId="44EF1A37" w:rsidR="00991DA3" w:rsidRPr="00AD2061" w:rsidRDefault="001960AA">
      <w:pPr>
        <w:rPr>
          <w:b/>
        </w:rPr>
      </w:pPr>
      <w:r w:rsidRPr="00AD2061">
        <w:br w:type="page"/>
      </w:r>
    </w:p>
    <w:p w14:paraId="5701327D" w14:textId="20CD1181" w:rsidR="00933B2D" w:rsidRPr="00AD2061" w:rsidRDefault="00933B2D" w:rsidP="001C4D05">
      <w:r w:rsidRPr="00AD2061">
        <w:rPr>
          <w:b/>
        </w:rPr>
        <w:lastRenderedPageBreak/>
        <w:t>References</w:t>
      </w:r>
    </w:p>
    <w:p w14:paraId="63FAB8CE" w14:textId="77777777" w:rsidR="00784CB5" w:rsidRPr="00AD2061" w:rsidRDefault="00784CB5" w:rsidP="007B0118">
      <w:pPr>
        <w:tabs>
          <w:tab w:val="left" w:pos="90"/>
        </w:tabs>
        <w:spacing w:line="480" w:lineRule="auto"/>
        <w:ind w:left="720" w:hanging="720"/>
      </w:pPr>
    </w:p>
    <w:p w14:paraId="27FCA0C2" w14:textId="77777777" w:rsidR="006643EF" w:rsidRDefault="00964FD1" w:rsidP="006643EF">
      <w:pPr>
        <w:ind w:left="720" w:hanging="720"/>
        <w:rPr>
          <w:noProof/>
        </w:rPr>
      </w:pPr>
      <w:r w:rsidRPr="00AD2061">
        <w:fldChar w:fldCharType="begin"/>
      </w:r>
      <w:r w:rsidR="00933B2D" w:rsidRPr="00AD2061">
        <w:instrText xml:space="preserve"> ADDIN EN.REFLIST </w:instrText>
      </w:r>
      <w:r w:rsidRPr="00AD2061">
        <w:fldChar w:fldCharType="separate"/>
      </w:r>
      <w:bookmarkStart w:id="1" w:name="_ENREF_1"/>
      <w:r w:rsidR="006643EF">
        <w:rPr>
          <w:noProof/>
        </w:rPr>
        <w:t>1. Newcombe RG (1998) Two-sided confidence intervals for the single proportion: comparison of seven methods. Statistics in Medicine 17: 857-872.</w:t>
      </w:r>
      <w:bookmarkEnd w:id="1"/>
    </w:p>
    <w:p w14:paraId="7413A867" w14:textId="77777777" w:rsidR="006643EF" w:rsidRDefault="006643EF" w:rsidP="006643EF">
      <w:pPr>
        <w:ind w:left="720" w:hanging="720"/>
        <w:rPr>
          <w:noProof/>
        </w:rPr>
      </w:pPr>
      <w:bookmarkStart w:id="2" w:name="_ENREF_2"/>
      <w:r>
        <w:rPr>
          <w:noProof/>
        </w:rPr>
        <w:t>2. Brown LD, Cai TT, Das Gupta A (2002) Confidence Intervals for a Binomial Proportion and Asymptotic Expansions. Annals Stat 30: 60-201.</w:t>
      </w:r>
      <w:bookmarkEnd w:id="2"/>
    </w:p>
    <w:p w14:paraId="379D2239" w14:textId="78B5DE07" w:rsidR="006643EF" w:rsidRDefault="006643EF" w:rsidP="006643EF">
      <w:pPr>
        <w:rPr>
          <w:noProof/>
        </w:rPr>
      </w:pPr>
    </w:p>
    <w:p w14:paraId="56BA6ADC" w14:textId="2589EEDC" w:rsidR="00933B2D" w:rsidRPr="004338DE" w:rsidRDefault="00964FD1" w:rsidP="007B0118">
      <w:pPr>
        <w:tabs>
          <w:tab w:val="left" w:pos="90"/>
        </w:tabs>
        <w:spacing w:line="480" w:lineRule="auto"/>
        <w:ind w:left="720" w:hanging="720"/>
      </w:pPr>
      <w:r w:rsidRPr="00AD2061">
        <w:fldChar w:fldCharType="end"/>
      </w:r>
      <w:r w:rsidR="00691A0D" w:rsidRPr="00AD2061">
        <w:fldChar w:fldCharType="begin"/>
      </w:r>
      <w:r w:rsidR="00691A0D" w:rsidRPr="00AD2061">
        <w:instrText xml:space="preserve"> ADDIN </w:instrText>
      </w:r>
      <w:r w:rsidR="00691A0D" w:rsidRPr="00AD2061">
        <w:fldChar w:fldCharType="end"/>
      </w:r>
    </w:p>
    <w:sectPr w:rsidR="00933B2D" w:rsidRPr="004338DE" w:rsidSect="00F04695">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1D62F8" w14:textId="77777777" w:rsidR="00695A5A" w:rsidRDefault="00695A5A" w:rsidP="00F04695">
      <w:r>
        <w:separator/>
      </w:r>
    </w:p>
  </w:endnote>
  <w:endnote w:type="continuationSeparator" w:id="0">
    <w:p w14:paraId="6B139F23" w14:textId="77777777" w:rsidR="00695A5A" w:rsidRDefault="00695A5A" w:rsidP="00F04695">
      <w:r>
        <w:continuationSeparator/>
      </w:r>
    </w:p>
  </w:endnote>
  <w:endnote w:type="continuationNotice" w:id="1">
    <w:p w14:paraId="50E45EC3" w14:textId="77777777" w:rsidR="00695A5A" w:rsidRDefault="00695A5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4271B1" w14:textId="77777777" w:rsidR="00E55D00" w:rsidRDefault="00E55D00" w:rsidP="00F0469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109AB3" w14:textId="77777777" w:rsidR="00E55D00" w:rsidRDefault="00E55D00" w:rsidP="00F0469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682F88" w14:textId="77777777" w:rsidR="00E55D00" w:rsidRDefault="00E55D00" w:rsidP="00F0469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807BD">
      <w:rPr>
        <w:rStyle w:val="PageNumber"/>
        <w:noProof/>
      </w:rPr>
      <w:t>4</w:t>
    </w:r>
    <w:r>
      <w:rPr>
        <w:rStyle w:val="PageNumber"/>
      </w:rPr>
      <w:fldChar w:fldCharType="end"/>
    </w:r>
  </w:p>
  <w:p w14:paraId="68F46279" w14:textId="77777777" w:rsidR="00E55D00" w:rsidRDefault="00E55D00" w:rsidP="00F0469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7F31AC" w14:textId="77777777" w:rsidR="00695A5A" w:rsidRDefault="00695A5A" w:rsidP="00F04695">
      <w:r>
        <w:separator/>
      </w:r>
    </w:p>
  </w:footnote>
  <w:footnote w:type="continuationSeparator" w:id="0">
    <w:p w14:paraId="19D3010E" w14:textId="77777777" w:rsidR="00695A5A" w:rsidRDefault="00695A5A" w:rsidP="00F04695">
      <w:r>
        <w:continuationSeparator/>
      </w:r>
    </w:p>
  </w:footnote>
  <w:footnote w:type="continuationNotice" w:id="1">
    <w:p w14:paraId="6EBA906A" w14:textId="77777777" w:rsidR="00695A5A" w:rsidRDefault="00695A5A"/>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A00CBB6"/>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6B8AFB06"/>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5824D7F6"/>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F9EC6352"/>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29668FA4"/>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A02AF2F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A1A4A616"/>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68889512"/>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C54EBDEE"/>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D4E26198"/>
    <w:lvl w:ilvl="0">
      <w:start w:val="1"/>
      <w:numFmt w:val="bullet"/>
      <w:lvlText w:val=""/>
      <w:lvlJc w:val="left"/>
      <w:pPr>
        <w:tabs>
          <w:tab w:val="num" w:pos="360"/>
        </w:tabs>
        <w:ind w:left="360" w:hanging="360"/>
      </w:pPr>
      <w:rPr>
        <w:rFonts w:ascii="Symbol" w:hAnsi="Symbol" w:hint="default"/>
      </w:rPr>
    </w:lvl>
  </w:abstractNum>
  <w:abstractNum w:abstractNumId="10">
    <w:nsid w:val="00000002"/>
    <w:multiLevelType w:val="singleLevel"/>
    <w:tmpl w:val="00000002"/>
    <w:name w:val="WW8Num6"/>
    <w:lvl w:ilvl="0">
      <w:start w:val="1"/>
      <w:numFmt w:val="decimal"/>
      <w:lvlText w:val="%1."/>
      <w:lvlJc w:val="left"/>
      <w:pPr>
        <w:tabs>
          <w:tab w:val="num" w:pos="720"/>
        </w:tabs>
        <w:ind w:left="720" w:hanging="360"/>
      </w:pPr>
      <w:rPr>
        <w:rFonts w:cs="Times New Roman"/>
      </w:rPr>
    </w:lvl>
  </w:abstractNum>
  <w:abstractNum w:abstractNumId="11">
    <w:nsid w:val="084B6380"/>
    <w:multiLevelType w:val="hybridMultilevel"/>
    <w:tmpl w:val="B48A846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0E5E54F2"/>
    <w:multiLevelType w:val="hybridMultilevel"/>
    <w:tmpl w:val="B08467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FF679F9"/>
    <w:multiLevelType w:val="hybridMultilevel"/>
    <w:tmpl w:val="2E26B8B2"/>
    <w:lvl w:ilvl="0" w:tplc="04090011">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13277A88"/>
    <w:multiLevelType w:val="singleLevel"/>
    <w:tmpl w:val="99E0956A"/>
    <w:lvl w:ilvl="0">
      <w:start w:val="1"/>
      <w:numFmt w:val="decimal"/>
      <w:lvlText w:val="%1."/>
      <w:lvlJc w:val="left"/>
      <w:pPr>
        <w:tabs>
          <w:tab w:val="num" w:pos="810"/>
        </w:tabs>
        <w:ind w:left="810" w:hanging="360"/>
      </w:pPr>
      <w:rPr>
        <w:rFonts w:ascii="Times New Roman" w:eastAsia="Times New Roman" w:hAnsi="Times New Roman" w:cs="Times New Roman"/>
      </w:rPr>
    </w:lvl>
  </w:abstractNum>
  <w:abstractNum w:abstractNumId="15">
    <w:nsid w:val="1FF11775"/>
    <w:multiLevelType w:val="hybridMultilevel"/>
    <w:tmpl w:val="50067B9A"/>
    <w:lvl w:ilvl="0" w:tplc="04090001">
      <w:start w:val="2"/>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1795ACC"/>
    <w:multiLevelType w:val="hybridMultilevel"/>
    <w:tmpl w:val="F626C292"/>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22F129A4"/>
    <w:multiLevelType w:val="hybridMultilevel"/>
    <w:tmpl w:val="8DB4D8EE"/>
    <w:lvl w:ilvl="0" w:tplc="04090001">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74248F1"/>
    <w:multiLevelType w:val="hybridMultilevel"/>
    <w:tmpl w:val="4D4A8CAC"/>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7FB0B70"/>
    <w:multiLevelType w:val="hybridMultilevel"/>
    <w:tmpl w:val="C7CEABDE"/>
    <w:lvl w:ilvl="0" w:tplc="9FE6C44A">
      <w:start w:val="19"/>
      <w:numFmt w:val="bullet"/>
      <w:lvlText w:val=""/>
      <w:lvlJc w:val="left"/>
      <w:pPr>
        <w:ind w:left="390" w:hanging="360"/>
      </w:pPr>
      <w:rPr>
        <w:rFonts w:ascii="Symbol" w:eastAsia="Times New Roman" w:hAnsi="Symbol" w:hint="default"/>
      </w:rPr>
    </w:lvl>
    <w:lvl w:ilvl="1" w:tplc="04090003" w:tentative="1">
      <w:start w:val="1"/>
      <w:numFmt w:val="bullet"/>
      <w:lvlText w:val="o"/>
      <w:lvlJc w:val="left"/>
      <w:pPr>
        <w:ind w:left="1110" w:hanging="360"/>
      </w:pPr>
      <w:rPr>
        <w:rFonts w:ascii="Courier New" w:hAnsi="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20">
    <w:nsid w:val="2A2C1EF6"/>
    <w:multiLevelType w:val="hybridMultilevel"/>
    <w:tmpl w:val="605041E0"/>
    <w:lvl w:ilvl="0" w:tplc="04090001">
      <w:start w:val="19"/>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1B214B0"/>
    <w:multiLevelType w:val="hybridMultilevel"/>
    <w:tmpl w:val="0102F2EE"/>
    <w:lvl w:ilvl="0" w:tplc="04090001">
      <w:start w:val="19"/>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25D1D8B"/>
    <w:multiLevelType w:val="hybridMultilevel"/>
    <w:tmpl w:val="3830DB10"/>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444E2402"/>
    <w:multiLevelType w:val="hybridMultilevel"/>
    <w:tmpl w:val="D772C962"/>
    <w:lvl w:ilvl="0" w:tplc="04090001">
      <w:start w:val="2"/>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82A421A"/>
    <w:multiLevelType w:val="hybridMultilevel"/>
    <w:tmpl w:val="CBD065E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5">
    <w:nsid w:val="4A7F3088"/>
    <w:multiLevelType w:val="hybridMultilevel"/>
    <w:tmpl w:val="0F7690DE"/>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6">
    <w:nsid w:val="4B6F1CEB"/>
    <w:multiLevelType w:val="hybridMultilevel"/>
    <w:tmpl w:val="447A8788"/>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7">
    <w:nsid w:val="5BA93D01"/>
    <w:multiLevelType w:val="hybridMultilevel"/>
    <w:tmpl w:val="30F6D408"/>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8">
    <w:nsid w:val="5FC67B8C"/>
    <w:multiLevelType w:val="hybridMultilevel"/>
    <w:tmpl w:val="162038FC"/>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nsid w:val="6DD55E4C"/>
    <w:multiLevelType w:val="hybridMultilevel"/>
    <w:tmpl w:val="1A7A40CC"/>
    <w:lvl w:ilvl="0" w:tplc="04090001">
      <w:start w:val="2"/>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EB03231"/>
    <w:multiLevelType w:val="hybridMultilevel"/>
    <w:tmpl w:val="9D5690D2"/>
    <w:lvl w:ilvl="0" w:tplc="872C2D2E">
      <w:start w:val="1"/>
      <w:numFmt w:val="decimal"/>
      <w:lvlText w:val="%1."/>
      <w:lvlJc w:val="left"/>
      <w:pPr>
        <w:ind w:left="1170" w:hanging="360"/>
      </w:pPr>
      <w:rPr>
        <w:rFonts w:cs="Times New Roman" w:hint="default"/>
      </w:rPr>
    </w:lvl>
    <w:lvl w:ilvl="1" w:tplc="04090019" w:tentative="1">
      <w:start w:val="1"/>
      <w:numFmt w:val="lowerLetter"/>
      <w:lvlText w:val="%2."/>
      <w:lvlJc w:val="left"/>
      <w:pPr>
        <w:ind w:left="1890" w:hanging="360"/>
      </w:pPr>
      <w:rPr>
        <w:rFonts w:cs="Times New Roman"/>
      </w:rPr>
    </w:lvl>
    <w:lvl w:ilvl="2" w:tplc="0409001B" w:tentative="1">
      <w:start w:val="1"/>
      <w:numFmt w:val="lowerRoman"/>
      <w:lvlText w:val="%3."/>
      <w:lvlJc w:val="right"/>
      <w:pPr>
        <w:ind w:left="2610" w:hanging="180"/>
      </w:pPr>
      <w:rPr>
        <w:rFonts w:cs="Times New Roman"/>
      </w:rPr>
    </w:lvl>
    <w:lvl w:ilvl="3" w:tplc="0409000F" w:tentative="1">
      <w:start w:val="1"/>
      <w:numFmt w:val="decimal"/>
      <w:lvlText w:val="%4."/>
      <w:lvlJc w:val="left"/>
      <w:pPr>
        <w:ind w:left="3330" w:hanging="360"/>
      </w:pPr>
      <w:rPr>
        <w:rFonts w:cs="Times New Roman"/>
      </w:rPr>
    </w:lvl>
    <w:lvl w:ilvl="4" w:tplc="04090019" w:tentative="1">
      <w:start w:val="1"/>
      <w:numFmt w:val="lowerLetter"/>
      <w:lvlText w:val="%5."/>
      <w:lvlJc w:val="left"/>
      <w:pPr>
        <w:ind w:left="4050" w:hanging="360"/>
      </w:pPr>
      <w:rPr>
        <w:rFonts w:cs="Times New Roman"/>
      </w:rPr>
    </w:lvl>
    <w:lvl w:ilvl="5" w:tplc="0409001B" w:tentative="1">
      <w:start w:val="1"/>
      <w:numFmt w:val="lowerRoman"/>
      <w:lvlText w:val="%6."/>
      <w:lvlJc w:val="right"/>
      <w:pPr>
        <w:ind w:left="4770" w:hanging="180"/>
      </w:pPr>
      <w:rPr>
        <w:rFonts w:cs="Times New Roman"/>
      </w:rPr>
    </w:lvl>
    <w:lvl w:ilvl="6" w:tplc="0409000F" w:tentative="1">
      <w:start w:val="1"/>
      <w:numFmt w:val="decimal"/>
      <w:lvlText w:val="%7."/>
      <w:lvlJc w:val="left"/>
      <w:pPr>
        <w:ind w:left="5490" w:hanging="360"/>
      </w:pPr>
      <w:rPr>
        <w:rFonts w:cs="Times New Roman"/>
      </w:rPr>
    </w:lvl>
    <w:lvl w:ilvl="7" w:tplc="04090019" w:tentative="1">
      <w:start w:val="1"/>
      <w:numFmt w:val="lowerLetter"/>
      <w:lvlText w:val="%8."/>
      <w:lvlJc w:val="left"/>
      <w:pPr>
        <w:ind w:left="6210" w:hanging="360"/>
      </w:pPr>
      <w:rPr>
        <w:rFonts w:cs="Times New Roman"/>
      </w:rPr>
    </w:lvl>
    <w:lvl w:ilvl="8" w:tplc="0409001B" w:tentative="1">
      <w:start w:val="1"/>
      <w:numFmt w:val="lowerRoman"/>
      <w:lvlText w:val="%9."/>
      <w:lvlJc w:val="right"/>
      <w:pPr>
        <w:ind w:left="6930" w:hanging="180"/>
      </w:pPr>
      <w:rPr>
        <w:rFonts w:cs="Times New Roman"/>
      </w:rPr>
    </w:lvl>
  </w:abstractNum>
  <w:abstractNum w:abstractNumId="31">
    <w:nsid w:val="74524691"/>
    <w:multiLevelType w:val="hybridMultilevel"/>
    <w:tmpl w:val="B08467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84D6B74"/>
    <w:multiLevelType w:val="hybridMultilevel"/>
    <w:tmpl w:val="368C18B4"/>
    <w:lvl w:ilvl="0" w:tplc="04090001">
      <w:start w:val="19"/>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26"/>
  </w:num>
  <w:num w:numId="3">
    <w:abstractNumId w:val="27"/>
  </w:num>
  <w:num w:numId="4">
    <w:abstractNumId w:val="28"/>
  </w:num>
  <w:num w:numId="5">
    <w:abstractNumId w:val="22"/>
  </w:num>
  <w:num w:numId="6">
    <w:abstractNumId w:val="17"/>
  </w:num>
  <w:num w:numId="7">
    <w:abstractNumId w:val="29"/>
  </w:num>
  <w:num w:numId="8">
    <w:abstractNumId w:val="23"/>
  </w:num>
  <w:num w:numId="9">
    <w:abstractNumId w:val="15"/>
  </w:num>
  <w:num w:numId="10">
    <w:abstractNumId w:val="19"/>
  </w:num>
  <w:num w:numId="11">
    <w:abstractNumId w:val="32"/>
  </w:num>
  <w:num w:numId="12">
    <w:abstractNumId w:val="21"/>
  </w:num>
  <w:num w:numId="13">
    <w:abstractNumId w:val="20"/>
  </w:num>
  <w:num w:numId="14">
    <w:abstractNumId w:val="10"/>
  </w:num>
  <w:num w:numId="15">
    <w:abstractNumId w:val="24"/>
  </w:num>
  <w:num w:numId="16">
    <w:abstractNumId w:val="14"/>
  </w:num>
  <w:num w:numId="17">
    <w:abstractNumId w:val="30"/>
  </w:num>
  <w:num w:numId="18">
    <w:abstractNumId w:val="16"/>
  </w:num>
  <w:num w:numId="19">
    <w:abstractNumId w:val="11"/>
  </w:num>
  <w:num w:numId="20">
    <w:abstractNumId w:val="25"/>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18"/>
  </w:num>
  <w:num w:numId="32">
    <w:abstractNumId w:val="31"/>
  </w:num>
  <w:num w:numId="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9"/>
  <w:proofState w:spelling="clean" w:grammar="clean"/>
  <w:defaultTabStop w:val="708"/>
  <w:hyphenationZone w:val="425"/>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301A2BAC-2AF0-4DB6-A15A-E4C10811AB35}"/>
    <w:docVar w:name="dgnword-eventsink" w:val="118360720"/>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tp2sx223tw0zme50ahprzvmxvvw2zv0ppz9&quot;&gt;Medical-ALL-Saved&lt;record-ids&gt;&lt;item&gt;474&lt;/item&gt;&lt;item&gt;1980&lt;/item&gt;&lt;/record-ids&gt;&lt;/item&gt;&lt;/Libraries&gt;"/>
  </w:docVars>
  <w:rsids>
    <w:rsidRoot w:val="00F935F7"/>
    <w:rsid w:val="000019D5"/>
    <w:rsid w:val="0000303D"/>
    <w:rsid w:val="000040DA"/>
    <w:rsid w:val="0000599A"/>
    <w:rsid w:val="0001135D"/>
    <w:rsid w:val="00011BE2"/>
    <w:rsid w:val="00020C33"/>
    <w:rsid w:val="00021F29"/>
    <w:rsid w:val="00023E5A"/>
    <w:rsid w:val="0002489B"/>
    <w:rsid w:val="00025478"/>
    <w:rsid w:val="000257A3"/>
    <w:rsid w:val="0003090B"/>
    <w:rsid w:val="000319BB"/>
    <w:rsid w:val="00032C9F"/>
    <w:rsid w:val="0004254B"/>
    <w:rsid w:val="00045B6D"/>
    <w:rsid w:val="00052B29"/>
    <w:rsid w:val="000569F2"/>
    <w:rsid w:val="000650DD"/>
    <w:rsid w:val="0007063D"/>
    <w:rsid w:val="00071204"/>
    <w:rsid w:val="00074850"/>
    <w:rsid w:val="00080B8A"/>
    <w:rsid w:val="000819CC"/>
    <w:rsid w:val="000870E3"/>
    <w:rsid w:val="0009042D"/>
    <w:rsid w:val="000909E7"/>
    <w:rsid w:val="0009130C"/>
    <w:rsid w:val="000963C1"/>
    <w:rsid w:val="00096BD6"/>
    <w:rsid w:val="000B2EFF"/>
    <w:rsid w:val="000B4902"/>
    <w:rsid w:val="000C26B4"/>
    <w:rsid w:val="000C3E2F"/>
    <w:rsid w:val="000C4604"/>
    <w:rsid w:val="000D133D"/>
    <w:rsid w:val="000E0FB8"/>
    <w:rsid w:val="000F04DD"/>
    <w:rsid w:val="000F2297"/>
    <w:rsid w:val="000F3979"/>
    <w:rsid w:val="000F5737"/>
    <w:rsid w:val="00101E50"/>
    <w:rsid w:val="00104EC6"/>
    <w:rsid w:val="0011120A"/>
    <w:rsid w:val="00117EB4"/>
    <w:rsid w:val="0012319C"/>
    <w:rsid w:val="0012503A"/>
    <w:rsid w:val="00133D83"/>
    <w:rsid w:val="001347FD"/>
    <w:rsid w:val="00136AD1"/>
    <w:rsid w:val="00137172"/>
    <w:rsid w:val="001463C2"/>
    <w:rsid w:val="00155345"/>
    <w:rsid w:val="0016469B"/>
    <w:rsid w:val="00167FB9"/>
    <w:rsid w:val="00175107"/>
    <w:rsid w:val="00185EE1"/>
    <w:rsid w:val="00191D67"/>
    <w:rsid w:val="001960AA"/>
    <w:rsid w:val="00196DD8"/>
    <w:rsid w:val="001A1A19"/>
    <w:rsid w:val="001B3DDA"/>
    <w:rsid w:val="001B4F3D"/>
    <w:rsid w:val="001C202F"/>
    <w:rsid w:val="001C45A5"/>
    <w:rsid w:val="001C4D05"/>
    <w:rsid w:val="001D1F76"/>
    <w:rsid w:val="001F3642"/>
    <w:rsid w:val="001F5933"/>
    <w:rsid w:val="001F5FC3"/>
    <w:rsid w:val="00201D95"/>
    <w:rsid w:val="00201E80"/>
    <w:rsid w:val="00204708"/>
    <w:rsid w:val="00204B44"/>
    <w:rsid w:val="002176A6"/>
    <w:rsid w:val="00224D90"/>
    <w:rsid w:val="00227FBE"/>
    <w:rsid w:val="00242E64"/>
    <w:rsid w:val="00245961"/>
    <w:rsid w:val="00246647"/>
    <w:rsid w:val="0025086A"/>
    <w:rsid w:val="002522F1"/>
    <w:rsid w:val="00257427"/>
    <w:rsid w:val="002675C3"/>
    <w:rsid w:val="00274D05"/>
    <w:rsid w:val="0027501C"/>
    <w:rsid w:val="00280933"/>
    <w:rsid w:val="0028119C"/>
    <w:rsid w:val="0028251F"/>
    <w:rsid w:val="002855A4"/>
    <w:rsid w:val="00290C54"/>
    <w:rsid w:val="002940BD"/>
    <w:rsid w:val="00295DBD"/>
    <w:rsid w:val="002A0D1A"/>
    <w:rsid w:val="002A491C"/>
    <w:rsid w:val="002B10C5"/>
    <w:rsid w:val="002B3EBD"/>
    <w:rsid w:val="002B45FE"/>
    <w:rsid w:val="002B68D5"/>
    <w:rsid w:val="002B6A67"/>
    <w:rsid w:val="002C1CFA"/>
    <w:rsid w:val="002C6D9B"/>
    <w:rsid w:val="002C7C19"/>
    <w:rsid w:val="002D6331"/>
    <w:rsid w:val="002D7557"/>
    <w:rsid w:val="002D7737"/>
    <w:rsid w:val="002F49C0"/>
    <w:rsid w:val="0031095A"/>
    <w:rsid w:val="00311881"/>
    <w:rsid w:val="0032147A"/>
    <w:rsid w:val="003216AE"/>
    <w:rsid w:val="00321EE5"/>
    <w:rsid w:val="003220E0"/>
    <w:rsid w:val="00323F98"/>
    <w:rsid w:val="003276DD"/>
    <w:rsid w:val="003310C5"/>
    <w:rsid w:val="003317A0"/>
    <w:rsid w:val="00340B41"/>
    <w:rsid w:val="003424B2"/>
    <w:rsid w:val="00356101"/>
    <w:rsid w:val="003600FF"/>
    <w:rsid w:val="00362101"/>
    <w:rsid w:val="0036239D"/>
    <w:rsid w:val="003637C0"/>
    <w:rsid w:val="00372809"/>
    <w:rsid w:val="00374541"/>
    <w:rsid w:val="00375C68"/>
    <w:rsid w:val="00383935"/>
    <w:rsid w:val="003959FC"/>
    <w:rsid w:val="00397575"/>
    <w:rsid w:val="003A21D9"/>
    <w:rsid w:val="003A3D45"/>
    <w:rsid w:val="003B304A"/>
    <w:rsid w:val="003B727D"/>
    <w:rsid w:val="003C5899"/>
    <w:rsid w:val="003D132D"/>
    <w:rsid w:val="003D1671"/>
    <w:rsid w:val="003D4FC4"/>
    <w:rsid w:val="003D5595"/>
    <w:rsid w:val="003D57D2"/>
    <w:rsid w:val="003E194F"/>
    <w:rsid w:val="003E1C98"/>
    <w:rsid w:val="003F763A"/>
    <w:rsid w:val="003F7DDE"/>
    <w:rsid w:val="004054FC"/>
    <w:rsid w:val="0040707E"/>
    <w:rsid w:val="00407A59"/>
    <w:rsid w:val="00411D3A"/>
    <w:rsid w:val="00411FB6"/>
    <w:rsid w:val="004133EE"/>
    <w:rsid w:val="00426DEB"/>
    <w:rsid w:val="004338DE"/>
    <w:rsid w:val="0043443C"/>
    <w:rsid w:val="00435A52"/>
    <w:rsid w:val="004404F9"/>
    <w:rsid w:val="00443AD5"/>
    <w:rsid w:val="00447935"/>
    <w:rsid w:val="004557EF"/>
    <w:rsid w:val="004617CB"/>
    <w:rsid w:val="00461854"/>
    <w:rsid w:val="004624DB"/>
    <w:rsid w:val="00462993"/>
    <w:rsid w:val="004700B3"/>
    <w:rsid w:val="00477998"/>
    <w:rsid w:val="004819FB"/>
    <w:rsid w:val="00483F2D"/>
    <w:rsid w:val="00484E1D"/>
    <w:rsid w:val="00492682"/>
    <w:rsid w:val="004A14D1"/>
    <w:rsid w:val="004A22F0"/>
    <w:rsid w:val="004B169A"/>
    <w:rsid w:val="004C0922"/>
    <w:rsid w:val="004C73E1"/>
    <w:rsid w:val="004C7D9F"/>
    <w:rsid w:val="004D5319"/>
    <w:rsid w:val="004D6249"/>
    <w:rsid w:val="004F02E6"/>
    <w:rsid w:val="004F063D"/>
    <w:rsid w:val="004F1CCE"/>
    <w:rsid w:val="004F28D1"/>
    <w:rsid w:val="004F5A10"/>
    <w:rsid w:val="004F5CA8"/>
    <w:rsid w:val="004F7559"/>
    <w:rsid w:val="0051018A"/>
    <w:rsid w:val="005115EA"/>
    <w:rsid w:val="00512B2F"/>
    <w:rsid w:val="00515DD2"/>
    <w:rsid w:val="00516EBE"/>
    <w:rsid w:val="00521663"/>
    <w:rsid w:val="00522CFD"/>
    <w:rsid w:val="00527ADB"/>
    <w:rsid w:val="005336D2"/>
    <w:rsid w:val="005505A0"/>
    <w:rsid w:val="00552FB4"/>
    <w:rsid w:val="0055456B"/>
    <w:rsid w:val="00557C76"/>
    <w:rsid w:val="00565A8D"/>
    <w:rsid w:val="00567668"/>
    <w:rsid w:val="005758BE"/>
    <w:rsid w:val="00577864"/>
    <w:rsid w:val="005846B8"/>
    <w:rsid w:val="0058630D"/>
    <w:rsid w:val="00586741"/>
    <w:rsid w:val="00595A19"/>
    <w:rsid w:val="005A36FD"/>
    <w:rsid w:val="005A4673"/>
    <w:rsid w:val="005A58CF"/>
    <w:rsid w:val="005B0B22"/>
    <w:rsid w:val="005B1C8B"/>
    <w:rsid w:val="005B2804"/>
    <w:rsid w:val="005B5A86"/>
    <w:rsid w:val="005C0794"/>
    <w:rsid w:val="005C1382"/>
    <w:rsid w:val="005C1870"/>
    <w:rsid w:val="005C7354"/>
    <w:rsid w:val="005D3D55"/>
    <w:rsid w:val="005D4425"/>
    <w:rsid w:val="005D71D3"/>
    <w:rsid w:val="005E77CF"/>
    <w:rsid w:val="005F4122"/>
    <w:rsid w:val="005F65A6"/>
    <w:rsid w:val="005F7DAB"/>
    <w:rsid w:val="0061020F"/>
    <w:rsid w:val="00616B2B"/>
    <w:rsid w:val="00622C61"/>
    <w:rsid w:val="00634986"/>
    <w:rsid w:val="00642E86"/>
    <w:rsid w:val="00642EA3"/>
    <w:rsid w:val="00643596"/>
    <w:rsid w:val="00650B09"/>
    <w:rsid w:val="00653757"/>
    <w:rsid w:val="006577E1"/>
    <w:rsid w:val="00660DD5"/>
    <w:rsid w:val="00662133"/>
    <w:rsid w:val="00662AF2"/>
    <w:rsid w:val="00664396"/>
    <w:rsid w:val="006643EF"/>
    <w:rsid w:val="00666133"/>
    <w:rsid w:val="0067128C"/>
    <w:rsid w:val="00671F8F"/>
    <w:rsid w:val="00672BEB"/>
    <w:rsid w:val="006735D1"/>
    <w:rsid w:val="00680F78"/>
    <w:rsid w:val="00681C53"/>
    <w:rsid w:val="00681E1E"/>
    <w:rsid w:val="00682BF5"/>
    <w:rsid w:val="00683CA8"/>
    <w:rsid w:val="00685EF2"/>
    <w:rsid w:val="00687097"/>
    <w:rsid w:val="00691A0D"/>
    <w:rsid w:val="00692EA8"/>
    <w:rsid w:val="00694AA1"/>
    <w:rsid w:val="00694C0A"/>
    <w:rsid w:val="00695A5A"/>
    <w:rsid w:val="006B325A"/>
    <w:rsid w:val="006B72DA"/>
    <w:rsid w:val="006D2227"/>
    <w:rsid w:val="006D3C68"/>
    <w:rsid w:val="006E2445"/>
    <w:rsid w:val="006E2B8C"/>
    <w:rsid w:val="006E4180"/>
    <w:rsid w:val="006E6520"/>
    <w:rsid w:val="006F026D"/>
    <w:rsid w:val="006F47C7"/>
    <w:rsid w:val="00702DDC"/>
    <w:rsid w:val="00712A33"/>
    <w:rsid w:val="00713155"/>
    <w:rsid w:val="00713686"/>
    <w:rsid w:val="00713AE4"/>
    <w:rsid w:val="00721C31"/>
    <w:rsid w:val="00721D45"/>
    <w:rsid w:val="007272D6"/>
    <w:rsid w:val="007340DE"/>
    <w:rsid w:val="00735E90"/>
    <w:rsid w:val="00741677"/>
    <w:rsid w:val="00743329"/>
    <w:rsid w:val="00743B1D"/>
    <w:rsid w:val="007473CB"/>
    <w:rsid w:val="007522FA"/>
    <w:rsid w:val="00754156"/>
    <w:rsid w:val="00756ECA"/>
    <w:rsid w:val="007622CF"/>
    <w:rsid w:val="007743CC"/>
    <w:rsid w:val="00784CB5"/>
    <w:rsid w:val="0079000B"/>
    <w:rsid w:val="00794101"/>
    <w:rsid w:val="007967DA"/>
    <w:rsid w:val="00796D34"/>
    <w:rsid w:val="007979D5"/>
    <w:rsid w:val="007A04D0"/>
    <w:rsid w:val="007A0F52"/>
    <w:rsid w:val="007A22E3"/>
    <w:rsid w:val="007A36E9"/>
    <w:rsid w:val="007B0118"/>
    <w:rsid w:val="007B2A44"/>
    <w:rsid w:val="007B37F4"/>
    <w:rsid w:val="007C5DE9"/>
    <w:rsid w:val="007C7376"/>
    <w:rsid w:val="007D3D52"/>
    <w:rsid w:val="007E2F86"/>
    <w:rsid w:val="007E4CE3"/>
    <w:rsid w:val="007E527F"/>
    <w:rsid w:val="007E7D30"/>
    <w:rsid w:val="007F0046"/>
    <w:rsid w:val="007F0060"/>
    <w:rsid w:val="007F01AB"/>
    <w:rsid w:val="007F01B0"/>
    <w:rsid w:val="007F7345"/>
    <w:rsid w:val="0080662E"/>
    <w:rsid w:val="00806873"/>
    <w:rsid w:val="0080788E"/>
    <w:rsid w:val="00811542"/>
    <w:rsid w:val="008138B7"/>
    <w:rsid w:val="00816025"/>
    <w:rsid w:val="00817475"/>
    <w:rsid w:val="00822067"/>
    <w:rsid w:val="00832FCA"/>
    <w:rsid w:val="00834D57"/>
    <w:rsid w:val="00835BB3"/>
    <w:rsid w:val="00841698"/>
    <w:rsid w:val="0085036B"/>
    <w:rsid w:val="00851A11"/>
    <w:rsid w:val="00851BD2"/>
    <w:rsid w:val="00852554"/>
    <w:rsid w:val="008649E0"/>
    <w:rsid w:val="00865BCD"/>
    <w:rsid w:val="00867FC4"/>
    <w:rsid w:val="00880175"/>
    <w:rsid w:val="00883A64"/>
    <w:rsid w:val="00897690"/>
    <w:rsid w:val="008A0BB1"/>
    <w:rsid w:val="008C13CF"/>
    <w:rsid w:val="008C1C42"/>
    <w:rsid w:val="008C1FE2"/>
    <w:rsid w:val="008C2476"/>
    <w:rsid w:val="008C2EB1"/>
    <w:rsid w:val="008D0C95"/>
    <w:rsid w:val="008D1A9C"/>
    <w:rsid w:val="008D4009"/>
    <w:rsid w:val="008D47A9"/>
    <w:rsid w:val="008D515B"/>
    <w:rsid w:val="008D5A44"/>
    <w:rsid w:val="008E1A24"/>
    <w:rsid w:val="008F4F27"/>
    <w:rsid w:val="008F5330"/>
    <w:rsid w:val="008F6888"/>
    <w:rsid w:val="0090193C"/>
    <w:rsid w:val="00901B6F"/>
    <w:rsid w:val="009023C3"/>
    <w:rsid w:val="00905C31"/>
    <w:rsid w:val="009170FF"/>
    <w:rsid w:val="00917297"/>
    <w:rsid w:val="00917B49"/>
    <w:rsid w:val="0092008E"/>
    <w:rsid w:val="00922F3D"/>
    <w:rsid w:val="00923243"/>
    <w:rsid w:val="00926674"/>
    <w:rsid w:val="00933B2D"/>
    <w:rsid w:val="009350C6"/>
    <w:rsid w:val="00936791"/>
    <w:rsid w:val="0094083E"/>
    <w:rsid w:val="00950A20"/>
    <w:rsid w:val="00953EB9"/>
    <w:rsid w:val="009641D8"/>
    <w:rsid w:val="00964AA1"/>
    <w:rsid w:val="00964FD1"/>
    <w:rsid w:val="00974555"/>
    <w:rsid w:val="0097538A"/>
    <w:rsid w:val="00976E5A"/>
    <w:rsid w:val="009817EE"/>
    <w:rsid w:val="00983BB8"/>
    <w:rsid w:val="009876D0"/>
    <w:rsid w:val="00991DA3"/>
    <w:rsid w:val="0099529A"/>
    <w:rsid w:val="009957C9"/>
    <w:rsid w:val="00996018"/>
    <w:rsid w:val="009A0124"/>
    <w:rsid w:val="009A203E"/>
    <w:rsid w:val="009A6179"/>
    <w:rsid w:val="009A701E"/>
    <w:rsid w:val="009B233C"/>
    <w:rsid w:val="009B35CA"/>
    <w:rsid w:val="009B4646"/>
    <w:rsid w:val="009B72C5"/>
    <w:rsid w:val="009B7B11"/>
    <w:rsid w:val="009C12FB"/>
    <w:rsid w:val="009C4613"/>
    <w:rsid w:val="009C504B"/>
    <w:rsid w:val="009C6F5F"/>
    <w:rsid w:val="009C75E0"/>
    <w:rsid w:val="009D0D77"/>
    <w:rsid w:val="009D364E"/>
    <w:rsid w:val="009D6ECB"/>
    <w:rsid w:val="009D7FDD"/>
    <w:rsid w:val="009E0B79"/>
    <w:rsid w:val="009E2E61"/>
    <w:rsid w:val="009E34F6"/>
    <w:rsid w:val="009E6870"/>
    <w:rsid w:val="009E6CCC"/>
    <w:rsid w:val="009F61FC"/>
    <w:rsid w:val="009F6EAE"/>
    <w:rsid w:val="00A05F4E"/>
    <w:rsid w:val="00A161F5"/>
    <w:rsid w:val="00A176D4"/>
    <w:rsid w:val="00A2061A"/>
    <w:rsid w:val="00A25A3F"/>
    <w:rsid w:val="00A375BA"/>
    <w:rsid w:val="00A43728"/>
    <w:rsid w:val="00A44698"/>
    <w:rsid w:val="00A60F88"/>
    <w:rsid w:val="00A61C56"/>
    <w:rsid w:val="00A73166"/>
    <w:rsid w:val="00A75444"/>
    <w:rsid w:val="00A807BD"/>
    <w:rsid w:val="00A820D7"/>
    <w:rsid w:val="00A83F8E"/>
    <w:rsid w:val="00A87E37"/>
    <w:rsid w:val="00A94093"/>
    <w:rsid w:val="00A946E3"/>
    <w:rsid w:val="00A94A81"/>
    <w:rsid w:val="00A94D21"/>
    <w:rsid w:val="00AB7432"/>
    <w:rsid w:val="00AC3413"/>
    <w:rsid w:val="00AC5304"/>
    <w:rsid w:val="00AD2061"/>
    <w:rsid w:val="00AE3F6C"/>
    <w:rsid w:val="00AE4E01"/>
    <w:rsid w:val="00AE71B4"/>
    <w:rsid w:val="00AF16E7"/>
    <w:rsid w:val="00AF4EBF"/>
    <w:rsid w:val="00AF628C"/>
    <w:rsid w:val="00B030FB"/>
    <w:rsid w:val="00B03564"/>
    <w:rsid w:val="00B03AEC"/>
    <w:rsid w:val="00B06695"/>
    <w:rsid w:val="00B112D4"/>
    <w:rsid w:val="00B12C06"/>
    <w:rsid w:val="00B15082"/>
    <w:rsid w:val="00B17263"/>
    <w:rsid w:val="00B20739"/>
    <w:rsid w:val="00B20A5A"/>
    <w:rsid w:val="00B24FA3"/>
    <w:rsid w:val="00B318F4"/>
    <w:rsid w:val="00B4518C"/>
    <w:rsid w:val="00B47ACF"/>
    <w:rsid w:val="00B534C5"/>
    <w:rsid w:val="00B536C3"/>
    <w:rsid w:val="00B548EE"/>
    <w:rsid w:val="00B6209D"/>
    <w:rsid w:val="00B64DF5"/>
    <w:rsid w:val="00B6667F"/>
    <w:rsid w:val="00B77D48"/>
    <w:rsid w:val="00B80873"/>
    <w:rsid w:val="00B91AD5"/>
    <w:rsid w:val="00B91C1C"/>
    <w:rsid w:val="00B93E27"/>
    <w:rsid w:val="00B97F6F"/>
    <w:rsid w:val="00BA7695"/>
    <w:rsid w:val="00BB0D50"/>
    <w:rsid w:val="00BB5BDB"/>
    <w:rsid w:val="00BC196D"/>
    <w:rsid w:val="00BD21D4"/>
    <w:rsid w:val="00BD2F0C"/>
    <w:rsid w:val="00BD2FBD"/>
    <w:rsid w:val="00BD5C91"/>
    <w:rsid w:val="00BE2DD5"/>
    <w:rsid w:val="00BF4636"/>
    <w:rsid w:val="00BF47ED"/>
    <w:rsid w:val="00C00F62"/>
    <w:rsid w:val="00C01B16"/>
    <w:rsid w:val="00C022D2"/>
    <w:rsid w:val="00C02E8E"/>
    <w:rsid w:val="00C042EE"/>
    <w:rsid w:val="00C109A6"/>
    <w:rsid w:val="00C22F21"/>
    <w:rsid w:val="00C24C4F"/>
    <w:rsid w:val="00C274C3"/>
    <w:rsid w:val="00C27B15"/>
    <w:rsid w:val="00C32190"/>
    <w:rsid w:val="00C36A52"/>
    <w:rsid w:val="00C3756E"/>
    <w:rsid w:val="00C437ED"/>
    <w:rsid w:val="00C454D8"/>
    <w:rsid w:val="00C455B7"/>
    <w:rsid w:val="00C45A7B"/>
    <w:rsid w:val="00C46A92"/>
    <w:rsid w:val="00C46CA2"/>
    <w:rsid w:val="00C529B2"/>
    <w:rsid w:val="00C555A9"/>
    <w:rsid w:val="00C57052"/>
    <w:rsid w:val="00C63F07"/>
    <w:rsid w:val="00C66F0F"/>
    <w:rsid w:val="00C7045C"/>
    <w:rsid w:val="00C83CEF"/>
    <w:rsid w:val="00C83F56"/>
    <w:rsid w:val="00C90BF8"/>
    <w:rsid w:val="00C90DB3"/>
    <w:rsid w:val="00C93009"/>
    <w:rsid w:val="00C94601"/>
    <w:rsid w:val="00C97829"/>
    <w:rsid w:val="00CA4B50"/>
    <w:rsid w:val="00CA4E66"/>
    <w:rsid w:val="00CA561E"/>
    <w:rsid w:val="00CA606F"/>
    <w:rsid w:val="00CB5060"/>
    <w:rsid w:val="00CB616B"/>
    <w:rsid w:val="00CC0941"/>
    <w:rsid w:val="00CD7C93"/>
    <w:rsid w:val="00CE2181"/>
    <w:rsid w:val="00CE24E3"/>
    <w:rsid w:val="00CE48BB"/>
    <w:rsid w:val="00CF1DEE"/>
    <w:rsid w:val="00CF7C95"/>
    <w:rsid w:val="00D0396B"/>
    <w:rsid w:val="00D07EFC"/>
    <w:rsid w:val="00D125BD"/>
    <w:rsid w:val="00D15B7C"/>
    <w:rsid w:val="00D2135B"/>
    <w:rsid w:val="00D225F4"/>
    <w:rsid w:val="00D25170"/>
    <w:rsid w:val="00D25595"/>
    <w:rsid w:val="00D25AE8"/>
    <w:rsid w:val="00D317C9"/>
    <w:rsid w:val="00D32F33"/>
    <w:rsid w:val="00D33792"/>
    <w:rsid w:val="00D45D46"/>
    <w:rsid w:val="00D52D62"/>
    <w:rsid w:val="00D535F9"/>
    <w:rsid w:val="00D543B7"/>
    <w:rsid w:val="00D60B3A"/>
    <w:rsid w:val="00D66446"/>
    <w:rsid w:val="00D67B99"/>
    <w:rsid w:val="00D76301"/>
    <w:rsid w:val="00D8279E"/>
    <w:rsid w:val="00D91616"/>
    <w:rsid w:val="00D9410D"/>
    <w:rsid w:val="00DA17BE"/>
    <w:rsid w:val="00DB0066"/>
    <w:rsid w:val="00DB1223"/>
    <w:rsid w:val="00DB74C2"/>
    <w:rsid w:val="00DC2920"/>
    <w:rsid w:val="00DC3A5E"/>
    <w:rsid w:val="00DC45D8"/>
    <w:rsid w:val="00DC7ECC"/>
    <w:rsid w:val="00DD2B45"/>
    <w:rsid w:val="00DD634D"/>
    <w:rsid w:val="00DE23C0"/>
    <w:rsid w:val="00DE40FA"/>
    <w:rsid w:val="00DE5606"/>
    <w:rsid w:val="00DE5C6F"/>
    <w:rsid w:val="00DE757C"/>
    <w:rsid w:val="00DE7C53"/>
    <w:rsid w:val="00DF0978"/>
    <w:rsid w:val="00DF30BA"/>
    <w:rsid w:val="00E012B2"/>
    <w:rsid w:val="00E02E6C"/>
    <w:rsid w:val="00E0376D"/>
    <w:rsid w:val="00E052CA"/>
    <w:rsid w:val="00E055DF"/>
    <w:rsid w:val="00E11766"/>
    <w:rsid w:val="00E12BE2"/>
    <w:rsid w:val="00E13955"/>
    <w:rsid w:val="00E14477"/>
    <w:rsid w:val="00E17227"/>
    <w:rsid w:val="00E203F3"/>
    <w:rsid w:val="00E21826"/>
    <w:rsid w:val="00E22510"/>
    <w:rsid w:val="00E2371D"/>
    <w:rsid w:val="00E2766F"/>
    <w:rsid w:val="00E41C13"/>
    <w:rsid w:val="00E44520"/>
    <w:rsid w:val="00E53AED"/>
    <w:rsid w:val="00E544BD"/>
    <w:rsid w:val="00E55D00"/>
    <w:rsid w:val="00E564E4"/>
    <w:rsid w:val="00E56EA8"/>
    <w:rsid w:val="00E57C20"/>
    <w:rsid w:val="00E6072B"/>
    <w:rsid w:val="00E609F4"/>
    <w:rsid w:val="00E617CA"/>
    <w:rsid w:val="00E648BF"/>
    <w:rsid w:val="00E655BA"/>
    <w:rsid w:val="00E734A5"/>
    <w:rsid w:val="00E747FA"/>
    <w:rsid w:val="00E83A17"/>
    <w:rsid w:val="00E83F8F"/>
    <w:rsid w:val="00E93399"/>
    <w:rsid w:val="00E94034"/>
    <w:rsid w:val="00E97923"/>
    <w:rsid w:val="00EA02B5"/>
    <w:rsid w:val="00EB06D2"/>
    <w:rsid w:val="00EB6E20"/>
    <w:rsid w:val="00EC5435"/>
    <w:rsid w:val="00EC5E46"/>
    <w:rsid w:val="00EC6BBB"/>
    <w:rsid w:val="00EC7BAA"/>
    <w:rsid w:val="00ED08E3"/>
    <w:rsid w:val="00ED21B9"/>
    <w:rsid w:val="00ED2AED"/>
    <w:rsid w:val="00EF2418"/>
    <w:rsid w:val="00EF39CC"/>
    <w:rsid w:val="00EF4CC8"/>
    <w:rsid w:val="00F007EC"/>
    <w:rsid w:val="00F010B9"/>
    <w:rsid w:val="00F030A0"/>
    <w:rsid w:val="00F04695"/>
    <w:rsid w:val="00F06864"/>
    <w:rsid w:val="00F10224"/>
    <w:rsid w:val="00F11A0E"/>
    <w:rsid w:val="00F155A5"/>
    <w:rsid w:val="00F25AAF"/>
    <w:rsid w:val="00F27AB6"/>
    <w:rsid w:val="00F33D7A"/>
    <w:rsid w:val="00F4635F"/>
    <w:rsid w:val="00F4705B"/>
    <w:rsid w:val="00F52481"/>
    <w:rsid w:val="00F60A6B"/>
    <w:rsid w:val="00F6528E"/>
    <w:rsid w:val="00F654FE"/>
    <w:rsid w:val="00F727B8"/>
    <w:rsid w:val="00F77AF4"/>
    <w:rsid w:val="00F83426"/>
    <w:rsid w:val="00F83D67"/>
    <w:rsid w:val="00F849F8"/>
    <w:rsid w:val="00F852AF"/>
    <w:rsid w:val="00F85A24"/>
    <w:rsid w:val="00F935F7"/>
    <w:rsid w:val="00FA0E80"/>
    <w:rsid w:val="00FA518D"/>
    <w:rsid w:val="00FA717F"/>
    <w:rsid w:val="00FA752D"/>
    <w:rsid w:val="00FB17C3"/>
    <w:rsid w:val="00FB1C00"/>
    <w:rsid w:val="00FB6F0A"/>
    <w:rsid w:val="00FC5FD2"/>
    <w:rsid w:val="00FC68DE"/>
    <w:rsid w:val="00FC7A1E"/>
    <w:rsid w:val="00FD037C"/>
    <w:rsid w:val="00FD2206"/>
    <w:rsid w:val="00FD5709"/>
    <w:rsid w:val="00FE2537"/>
    <w:rsid w:val="00FF06AE"/>
    <w:rsid w:val="00FF2B0C"/>
    <w:rsid w:val="00FF5E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846C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nhideWhenUsed="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nhideWhenUsed="0" w:qFormat="1"/>
    <w:lsdException w:name="Emphasis" w:locked="1" w:semiHidden="0" w:unhideWhenUsed="0" w:qFormat="1"/>
    <w:lsdException w:name="Normal (Web)" w:locked="1" w:semiHidden="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35F7"/>
    <w:rPr>
      <w:sz w:val="24"/>
      <w:szCs w:val="24"/>
    </w:rPr>
  </w:style>
  <w:style w:type="paragraph" w:styleId="Heading1">
    <w:name w:val="heading 1"/>
    <w:basedOn w:val="Normal"/>
    <w:next w:val="Normal"/>
    <w:link w:val="Heading1Char"/>
    <w:uiPriority w:val="99"/>
    <w:qFormat/>
    <w:rsid w:val="00F935F7"/>
    <w:pPr>
      <w:keepNext/>
      <w:adjustRightInd w:val="0"/>
      <w:jc w:val="both"/>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935F7"/>
    <w:rPr>
      <w:rFonts w:cs="Times New Roman"/>
      <w:b/>
      <w:sz w:val="24"/>
    </w:rPr>
  </w:style>
  <w:style w:type="character" w:styleId="Hyperlink">
    <w:name w:val="Hyperlink"/>
    <w:basedOn w:val="DefaultParagraphFont"/>
    <w:uiPriority w:val="99"/>
    <w:semiHidden/>
    <w:rsid w:val="00F935F7"/>
    <w:rPr>
      <w:rFonts w:cs="Times New Roman"/>
      <w:color w:val="0000FF"/>
      <w:u w:val="single"/>
    </w:rPr>
  </w:style>
  <w:style w:type="paragraph" w:styleId="BodyText">
    <w:name w:val="Body Text"/>
    <w:basedOn w:val="Normal"/>
    <w:link w:val="BodyTextChar"/>
    <w:uiPriority w:val="99"/>
    <w:semiHidden/>
    <w:rsid w:val="00F935F7"/>
    <w:pPr>
      <w:adjustRightInd w:val="0"/>
    </w:pPr>
  </w:style>
  <w:style w:type="character" w:customStyle="1" w:styleId="BodyTextChar">
    <w:name w:val="Body Text Char"/>
    <w:basedOn w:val="DefaultParagraphFont"/>
    <w:link w:val="BodyText"/>
    <w:uiPriority w:val="99"/>
    <w:semiHidden/>
    <w:locked/>
    <w:rsid w:val="00F935F7"/>
    <w:rPr>
      <w:rFonts w:cs="Times New Roman"/>
      <w:sz w:val="24"/>
    </w:rPr>
  </w:style>
  <w:style w:type="paragraph" w:styleId="BodyText2">
    <w:name w:val="Body Text 2"/>
    <w:basedOn w:val="Normal"/>
    <w:link w:val="BodyText2Char"/>
    <w:uiPriority w:val="99"/>
    <w:semiHidden/>
    <w:rsid w:val="00F935F7"/>
    <w:pPr>
      <w:adjustRightInd w:val="0"/>
      <w:jc w:val="both"/>
    </w:pPr>
  </w:style>
  <w:style w:type="character" w:customStyle="1" w:styleId="BodyText2Char">
    <w:name w:val="Body Text 2 Char"/>
    <w:basedOn w:val="DefaultParagraphFont"/>
    <w:link w:val="BodyText2"/>
    <w:uiPriority w:val="99"/>
    <w:semiHidden/>
    <w:locked/>
    <w:rsid w:val="00F935F7"/>
    <w:rPr>
      <w:rFonts w:cs="Times New Roman"/>
      <w:sz w:val="24"/>
    </w:rPr>
  </w:style>
  <w:style w:type="paragraph" w:styleId="Header">
    <w:name w:val="header"/>
    <w:basedOn w:val="Normal"/>
    <w:link w:val="HeaderChar"/>
    <w:uiPriority w:val="99"/>
    <w:semiHidden/>
    <w:rsid w:val="00F935F7"/>
    <w:pPr>
      <w:tabs>
        <w:tab w:val="center" w:pos="4680"/>
        <w:tab w:val="right" w:pos="9360"/>
      </w:tabs>
    </w:pPr>
  </w:style>
  <w:style w:type="character" w:customStyle="1" w:styleId="HeaderChar">
    <w:name w:val="Header Char"/>
    <w:basedOn w:val="DefaultParagraphFont"/>
    <w:link w:val="Header"/>
    <w:uiPriority w:val="99"/>
    <w:semiHidden/>
    <w:locked/>
    <w:rsid w:val="00F935F7"/>
    <w:rPr>
      <w:rFonts w:cs="Times New Roman"/>
      <w:sz w:val="24"/>
    </w:rPr>
  </w:style>
  <w:style w:type="paragraph" w:styleId="Footer">
    <w:name w:val="footer"/>
    <w:basedOn w:val="Normal"/>
    <w:link w:val="FooterChar"/>
    <w:uiPriority w:val="99"/>
    <w:rsid w:val="00F935F7"/>
    <w:pPr>
      <w:tabs>
        <w:tab w:val="center" w:pos="4680"/>
        <w:tab w:val="right" w:pos="9360"/>
      </w:tabs>
    </w:pPr>
  </w:style>
  <w:style w:type="character" w:customStyle="1" w:styleId="FooterChar">
    <w:name w:val="Footer Char"/>
    <w:basedOn w:val="DefaultParagraphFont"/>
    <w:link w:val="Footer"/>
    <w:uiPriority w:val="99"/>
    <w:locked/>
    <w:rsid w:val="00F935F7"/>
    <w:rPr>
      <w:rFonts w:cs="Times New Roman"/>
      <w:sz w:val="24"/>
    </w:rPr>
  </w:style>
  <w:style w:type="paragraph" w:styleId="BalloonText">
    <w:name w:val="Balloon Text"/>
    <w:basedOn w:val="Normal"/>
    <w:link w:val="BalloonTextChar"/>
    <w:uiPriority w:val="99"/>
    <w:semiHidden/>
    <w:rsid w:val="00F935F7"/>
    <w:rPr>
      <w:rFonts w:ascii="Tahoma" w:hAnsi="Tahoma"/>
      <w:sz w:val="16"/>
      <w:szCs w:val="16"/>
    </w:rPr>
  </w:style>
  <w:style w:type="character" w:customStyle="1" w:styleId="BalloonTextChar">
    <w:name w:val="Balloon Text Char"/>
    <w:basedOn w:val="DefaultParagraphFont"/>
    <w:link w:val="BalloonText"/>
    <w:uiPriority w:val="99"/>
    <w:semiHidden/>
    <w:locked/>
    <w:rsid w:val="00F935F7"/>
    <w:rPr>
      <w:rFonts w:ascii="Tahoma" w:hAnsi="Tahoma" w:cs="Times New Roman"/>
      <w:sz w:val="16"/>
    </w:rPr>
  </w:style>
  <w:style w:type="paragraph" w:styleId="EndnoteText">
    <w:name w:val="endnote text"/>
    <w:basedOn w:val="Normal"/>
    <w:link w:val="EndnoteTextChar"/>
    <w:uiPriority w:val="99"/>
    <w:semiHidden/>
    <w:rsid w:val="00F935F7"/>
    <w:rPr>
      <w:sz w:val="20"/>
      <w:szCs w:val="20"/>
    </w:rPr>
  </w:style>
  <w:style w:type="character" w:customStyle="1" w:styleId="EndnoteTextChar">
    <w:name w:val="Endnote Text Char"/>
    <w:basedOn w:val="DefaultParagraphFont"/>
    <w:link w:val="EndnoteText"/>
    <w:uiPriority w:val="99"/>
    <w:semiHidden/>
    <w:locked/>
    <w:rsid w:val="00F935F7"/>
    <w:rPr>
      <w:rFonts w:cs="Times New Roman"/>
    </w:rPr>
  </w:style>
  <w:style w:type="character" w:styleId="EndnoteReference">
    <w:name w:val="endnote reference"/>
    <w:basedOn w:val="DefaultParagraphFont"/>
    <w:uiPriority w:val="99"/>
    <w:semiHidden/>
    <w:rsid w:val="00F935F7"/>
    <w:rPr>
      <w:rFonts w:cs="Times New Roman"/>
      <w:vertAlign w:val="superscript"/>
    </w:rPr>
  </w:style>
  <w:style w:type="paragraph" w:styleId="PlainText">
    <w:name w:val="Plain Text"/>
    <w:basedOn w:val="Normal"/>
    <w:link w:val="PlainTextChar"/>
    <w:uiPriority w:val="99"/>
    <w:rsid w:val="00F935F7"/>
    <w:rPr>
      <w:rFonts w:ascii="Consolas" w:hAnsi="Consolas"/>
      <w:sz w:val="21"/>
      <w:szCs w:val="21"/>
    </w:rPr>
  </w:style>
  <w:style w:type="character" w:customStyle="1" w:styleId="PlainTextChar">
    <w:name w:val="Plain Text Char"/>
    <w:basedOn w:val="DefaultParagraphFont"/>
    <w:link w:val="PlainText"/>
    <w:uiPriority w:val="99"/>
    <w:locked/>
    <w:rsid w:val="00F935F7"/>
    <w:rPr>
      <w:rFonts w:ascii="Consolas" w:hAnsi="Consolas" w:cs="Times New Roman"/>
      <w:sz w:val="21"/>
    </w:rPr>
  </w:style>
  <w:style w:type="paragraph" w:styleId="Caption">
    <w:name w:val="caption"/>
    <w:basedOn w:val="Normal"/>
    <w:next w:val="Normal"/>
    <w:uiPriority w:val="99"/>
    <w:qFormat/>
    <w:rsid w:val="00F935F7"/>
    <w:pPr>
      <w:spacing w:after="200"/>
    </w:pPr>
    <w:rPr>
      <w:b/>
      <w:bCs/>
      <w:color w:val="4F81BD"/>
      <w:sz w:val="18"/>
      <w:szCs w:val="18"/>
    </w:rPr>
  </w:style>
  <w:style w:type="character" w:styleId="CommentReference">
    <w:name w:val="annotation reference"/>
    <w:basedOn w:val="DefaultParagraphFont"/>
    <w:uiPriority w:val="99"/>
    <w:rsid w:val="00F935F7"/>
    <w:rPr>
      <w:rFonts w:cs="Times New Roman"/>
      <w:sz w:val="16"/>
    </w:rPr>
  </w:style>
  <w:style w:type="paragraph" w:styleId="CommentText">
    <w:name w:val="annotation text"/>
    <w:basedOn w:val="Normal"/>
    <w:link w:val="CommentTextChar"/>
    <w:uiPriority w:val="99"/>
    <w:rsid w:val="00F935F7"/>
    <w:rPr>
      <w:sz w:val="20"/>
      <w:szCs w:val="20"/>
    </w:rPr>
  </w:style>
  <w:style w:type="character" w:customStyle="1" w:styleId="CommentTextChar">
    <w:name w:val="Comment Text Char"/>
    <w:basedOn w:val="DefaultParagraphFont"/>
    <w:link w:val="CommentText"/>
    <w:uiPriority w:val="99"/>
    <w:locked/>
    <w:rsid w:val="00F935F7"/>
    <w:rPr>
      <w:rFonts w:cs="Times New Roman"/>
    </w:rPr>
  </w:style>
  <w:style w:type="paragraph" w:styleId="CommentSubject">
    <w:name w:val="annotation subject"/>
    <w:basedOn w:val="CommentText"/>
    <w:next w:val="CommentText"/>
    <w:link w:val="CommentSubjectChar"/>
    <w:uiPriority w:val="99"/>
    <w:semiHidden/>
    <w:rsid w:val="00F935F7"/>
    <w:rPr>
      <w:b/>
      <w:bCs/>
    </w:rPr>
  </w:style>
  <w:style w:type="character" w:customStyle="1" w:styleId="CommentSubjectChar">
    <w:name w:val="Comment Subject Char"/>
    <w:basedOn w:val="CommentTextChar"/>
    <w:link w:val="CommentSubject"/>
    <w:uiPriority w:val="99"/>
    <w:semiHidden/>
    <w:locked/>
    <w:rsid w:val="00F935F7"/>
    <w:rPr>
      <w:rFonts w:cs="Times New Roman"/>
      <w:b/>
    </w:rPr>
  </w:style>
  <w:style w:type="character" w:styleId="PageNumber">
    <w:name w:val="page number"/>
    <w:basedOn w:val="DefaultParagraphFont"/>
    <w:uiPriority w:val="99"/>
    <w:rsid w:val="00D9410D"/>
    <w:rPr>
      <w:rFonts w:cs="Times New Roman"/>
    </w:rPr>
  </w:style>
  <w:style w:type="character" w:customStyle="1" w:styleId="grame">
    <w:name w:val="grame"/>
    <w:uiPriority w:val="99"/>
    <w:rsid w:val="00D9410D"/>
  </w:style>
  <w:style w:type="character" w:customStyle="1" w:styleId="spelle">
    <w:name w:val="spelle"/>
    <w:uiPriority w:val="99"/>
    <w:rsid w:val="00D9410D"/>
  </w:style>
  <w:style w:type="character" w:styleId="Emphasis">
    <w:name w:val="Emphasis"/>
    <w:basedOn w:val="DefaultParagraphFont"/>
    <w:uiPriority w:val="99"/>
    <w:qFormat/>
    <w:rsid w:val="00D9410D"/>
    <w:rPr>
      <w:rFonts w:cs="Times New Roman"/>
      <w:i/>
    </w:rPr>
  </w:style>
  <w:style w:type="character" w:styleId="Strong">
    <w:name w:val="Strong"/>
    <w:basedOn w:val="DefaultParagraphFont"/>
    <w:uiPriority w:val="99"/>
    <w:qFormat/>
    <w:rsid w:val="00D9410D"/>
    <w:rPr>
      <w:rFonts w:cs="Times New Roman"/>
      <w:b/>
    </w:rPr>
  </w:style>
  <w:style w:type="paragraph" w:styleId="Revision">
    <w:name w:val="Revision"/>
    <w:hidden/>
    <w:uiPriority w:val="99"/>
    <w:semiHidden/>
    <w:rsid w:val="00D9410D"/>
    <w:rPr>
      <w:sz w:val="24"/>
      <w:szCs w:val="24"/>
    </w:rPr>
  </w:style>
  <w:style w:type="paragraph" w:styleId="NormalWeb">
    <w:name w:val="Normal (Web)"/>
    <w:basedOn w:val="Normal"/>
    <w:uiPriority w:val="99"/>
    <w:rsid w:val="00D9410D"/>
    <w:pPr>
      <w:spacing w:before="100" w:beforeAutospacing="1" w:after="100" w:afterAutospacing="1"/>
    </w:pPr>
  </w:style>
  <w:style w:type="paragraph" w:styleId="ListParagraph">
    <w:name w:val="List Paragraph"/>
    <w:basedOn w:val="Normal"/>
    <w:uiPriority w:val="34"/>
    <w:qFormat/>
    <w:rsid w:val="00A87E3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nhideWhenUsed="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nhideWhenUsed="0" w:qFormat="1"/>
    <w:lsdException w:name="Emphasis" w:locked="1" w:semiHidden="0" w:unhideWhenUsed="0" w:qFormat="1"/>
    <w:lsdException w:name="Normal (Web)" w:locked="1" w:semiHidden="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35F7"/>
    <w:rPr>
      <w:sz w:val="24"/>
      <w:szCs w:val="24"/>
    </w:rPr>
  </w:style>
  <w:style w:type="paragraph" w:styleId="Heading1">
    <w:name w:val="heading 1"/>
    <w:basedOn w:val="Normal"/>
    <w:next w:val="Normal"/>
    <w:link w:val="Heading1Char"/>
    <w:uiPriority w:val="99"/>
    <w:qFormat/>
    <w:rsid w:val="00F935F7"/>
    <w:pPr>
      <w:keepNext/>
      <w:adjustRightInd w:val="0"/>
      <w:jc w:val="both"/>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935F7"/>
    <w:rPr>
      <w:rFonts w:cs="Times New Roman"/>
      <w:b/>
      <w:sz w:val="24"/>
    </w:rPr>
  </w:style>
  <w:style w:type="character" w:styleId="Hyperlink">
    <w:name w:val="Hyperlink"/>
    <w:basedOn w:val="DefaultParagraphFont"/>
    <w:uiPriority w:val="99"/>
    <w:semiHidden/>
    <w:rsid w:val="00F935F7"/>
    <w:rPr>
      <w:rFonts w:cs="Times New Roman"/>
      <w:color w:val="0000FF"/>
      <w:u w:val="single"/>
    </w:rPr>
  </w:style>
  <w:style w:type="paragraph" w:styleId="BodyText">
    <w:name w:val="Body Text"/>
    <w:basedOn w:val="Normal"/>
    <w:link w:val="BodyTextChar"/>
    <w:uiPriority w:val="99"/>
    <w:semiHidden/>
    <w:rsid w:val="00F935F7"/>
    <w:pPr>
      <w:adjustRightInd w:val="0"/>
    </w:pPr>
  </w:style>
  <w:style w:type="character" w:customStyle="1" w:styleId="BodyTextChar">
    <w:name w:val="Body Text Char"/>
    <w:basedOn w:val="DefaultParagraphFont"/>
    <w:link w:val="BodyText"/>
    <w:uiPriority w:val="99"/>
    <w:semiHidden/>
    <w:locked/>
    <w:rsid w:val="00F935F7"/>
    <w:rPr>
      <w:rFonts w:cs="Times New Roman"/>
      <w:sz w:val="24"/>
    </w:rPr>
  </w:style>
  <w:style w:type="paragraph" w:styleId="BodyText2">
    <w:name w:val="Body Text 2"/>
    <w:basedOn w:val="Normal"/>
    <w:link w:val="BodyText2Char"/>
    <w:uiPriority w:val="99"/>
    <w:semiHidden/>
    <w:rsid w:val="00F935F7"/>
    <w:pPr>
      <w:adjustRightInd w:val="0"/>
      <w:jc w:val="both"/>
    </w:pPr>
  </w:style>
  <w:style w:type="character" w:customStyle="1" w:styleId="BodyText2Char">
    <w:name w:val="Body Text 2 Char"/>
    <w:basedOn w:val="DefaultParagraphFont"/>
    <w:link w:val="BodyText2"/>
    <w:uiPriority w:val="99"/>
    <w:semiHidden/>
    <w:locked/>
    <w:rsid w:val="00F935F7"/>
    <w:rPr>
      <w:rFonts w:cs="Times New Roman"/>
      <w:sz w:val="24"/>
    </w:rPr>
  </w:style>
  <w:style w:type="paragraph" w:styleId="Header">
    <w:name w:val="header"/>
    <w:basedOn w:val="Normal"/>
    <w:link w:val="HeaderChar"/>
    <w:uiPriority w:val="99"/>
    <w:semiHidden/>
    <w:rsid w:val="00F935F7"/>
    <w:pPr>
      <w:tabs>
        <w:tab w:val="center" w:pos="4680"/>
        <w:tab w:val="right" w:pos="9360"/>
      </w:tabs>
    </w:pPr>
  </w:style>
  <w:style w:type="character" w:customStyle="1" w:styleId="HeaderChar">
    <w:name w:val="Header Char"/>
    <w:basedOn w:val="DefaultParagraphFont"/>
    <w:link w:val="Header"/>
    <w:uiPriority w:val="99"/>
    <w:semiHidden/>
    <w:locked/>
    <w:rsid w:val="00F935F7"/>
    <w:rPr>
      <w:rFonts w:cs="Times New Roman"/>
      <w:sz w:val="24"/>
    </w:rPr>
  </w:style>
  <w:style w:type="paragraph" w:styleId="Footer">
    <w:name w:val="footer"/>
    <w:basedOn w:val="Normal"/>
    <w:link w:val="FooterChar"/>
    <w:uiPriority w:val="99"/>
    <w:rsid w:val="00F935F7"/>
    <w:pPr>
      <w:tabs>
        <w:tab w:val="center" w:pos="4680"/>
        <w:tab w:val="right" w:pos="9360"/>
      </w:tabs>
    </w:pPr>
  </w:style>
  <w:style w:type="character" w:customStyle="1" w:styleId="FooterChar">
    <w:name w:val="Footer Char"/>
    <w:basedOn w:val="DefaultParagraphFont"/>
    <w:link w:val="Footer"/>
    <w:uiPriority w:val="99"/>
    <w:locked/>
    <w:rsid w:val="00F935F7"/>
    <w:rPr>
      <w:rFonts w:cs="Times New Roman"/>
      <w:sz w:val="24"/>
    </w:rPr>
  </w:style>
  <w:style w:type="paragraph" w:styleId="BalloonText">
    <w:name w:val="Balloon Text"/>
    <w:basedOn w:val="Normal"/>
    <w:link w:val="BalloonTextChar"/>
    <w:uiPriority w:val="99"/>
    <w:semiHidden/>
    <w:rsid w:val="00F935F7"/>
    <w:rPr>
      <w:rFonts w:ascii="Tahoma" w:hAnsi="Tahoma"/>
      <w:sz w:val="16"/>
      <w:szCs w:val="16"/>
    </w:rPr>
  </w:style>
  <w:style w:type="character" w:customStyle="1" w:styleId="BalloonTextChar">
    <w:name w:val="Balloon Text Char"/>
    <w:basedOn w:val="DefaultParagraphFont"/>
    <w:link w:val="BalloonText"/>
    <w:uiPriority w:val="99"/>
    <w:semiHidden/>
    <w:locked/>
    <w:rsid w:val="00F935F7"/>
    <w:rPr>
      <w:rFonts w:ascii="Tahoma" w:hAnsi="Tahoma" w:cs="Times New Roman"/>
      <w:sz w:val="16"/>
    </w:rPr>
  </w:style>
  <w:style w:type="paragraph" w:styleId="EndnoteText">
    <w:name w:val="endnote text"/>
    <w:basedOn w:val="Normal"/>
    <w:link w:val="EndnoteTextChar"/>
    <w:uiPriority w:val="99"/>
    <w:semiHidden/>
    <w:rsid w:val="00F935F7"/>
    <w:rPr>
      <w:sz w:val="20"/>
      <w:szCs w:val="20"/>
    </w:rPr>
  </w:style>
  <w:style w:type="character" w:customStyle="1" w:styleId="EndnoteTextChar">
    <w:name w:val="Endnote Text Char"/>
    <w:basedOn w:val="DefaultParagraphFont"/>
    <w:link w:val="EndnoteText"/>
    <w:uiPriority w:val="99"/>
    <w:semiHidden/>
    <w:locked/>
    <w:rsid w:val="00F935F7"/>
    <w:rPr>
      <w:rFonts w:cs="Times New Roman"/>
    </w:rPr>
  </w:style>
  <w:style w:type="character" w:styleId="EndnoteReference">
    <w:name w:val="endnote reference"/>
    <w:basedOn w:val="DefaultParagraphFont"/>
    <w:uiPriority w:val="99"/>
    <w:semiHidden/>
    <w:rsid w:val="00F935F7"/>
    <w:rPr>
      <w:rFonts w:cs="Times New Roman"/>
      <w:vertAlign w:val="superscript"/>
    </w:rPr>
  </w:style>
  <w:style w:type="paragraph" w:styleId="PlainText">
    <w:name w:val="Plain Text"/>
    <w:basedOn w:val="Normal"/>
    <w:link w:val="PlainTextChar"/>
    <w:uiPriority w:val="99"/>
    <w:rsid w:val="00F935F7"/>
    <w:rPr>
      <w:rFonts w:ascii="Consolas" w:hAnsi="Consolas"/>
      <w:sz w:val="21"/>
      <w:szCs w:val="21"/>
    </w:rPr>
  </w:style>
  <w:style w:type="character" w:customStyle="1" w:styleId="PlainTextChar">
    <w:name w:val="Plain Text Char"/>
    <w:basedOn w:val="DefaultParagraphFont"/>
    <w:link w:val="PlainText"/>
    <w:uiPriority w:val="99"/>
    <w:locked/>
    <w:rsid w:val="00F935F7"/>
    <w:rPr>
      <w:rFonts w:ascii="Consolas" w:hAnsi="Consolas" w:cs="Times New Roman"/>
      <w:sz w:val="21"/>
    </w:rPr>
  </w:style>
  <w:style w:type="paragraph" w:styleId="Caption">
    <w:name w:val="caption"/>
    <w:basedOn w:val="Normal"/>
    <w:next w:val="Normal"/>
    <w:uiPriority w:val="99"/>
    <w:qFormat/>
    <w:rsid w:val="00F935F7"/>
    <w:pPr>
      <w:spacing w:after="200"/>
    </w:pPr>
    <w:rPr>
      <w:b/>
      <w:bCs/>
      <w:color w:val="4F81BD"/>
      <w:sz w:val="18"/>
      <w:szCs w:val="18"/>
    </w:rPr>
  </w:style>
  <w:style w:type="character" w:styleId="CommentReference">
    <w:name w:val="annotation reference"/>
    <w:basedOn w:val="DefaultParagraphFont"/>
    <w:uiPriority w:val="99"/>
    <w:rsid w:val="00F935F7"/>
    <w:rPr>
      <w:rFonts w:cs="Times New Roman"/>
      <w:sz w:val="16"/>
    </w:rPr>
  </w:style>
  <w:style w:type="paragraph" w:styleId="CommentText">
    <w:name w:val="annotation text"/>
    <w:basedOn w:val="Normal"/>
    <w:link w:val="CommentTextChar"/>
    <w:uiPriority w:val="99"/>
    <w:rsid w:val="00F935F7"/>
    <w:rPr>
      <w:sz w:val="20"/>
      <w:szCs w:val="20"/>
    </w:rPr>
  </w:style>
  <w:style w:type="character" w:customStyle="1" w:styleId="CommentTextChar">
    <w:name w:val="Comment Text Char"/>
    <w:basedOn w:val="DefaultParagraphFont"/>
    <w:link w:val="CommentText"/>
    <w:uiPriority w:val="99"/>
    <w:locked/>
    <w:rsid w:val="00F935F7"/>
    <w:rPr>
      <w:rFonts w:cs="Times New Roman"/>
    </w:rPr>
  </w:style>
  <w:style w:type="paragraph" w:styleId="CommentSubject">
    <w:name w:val="annotation subject"/>
    <w:basedOn w:val="CommentText"/>
    <w:next w:val="CommentText"/>
    <w:link w:val="CommentSubjectChar"/>
    <w:uiPriority w:val="99"/>
    <w:semiHidden/>
    <w:rsid w:val="00F935F7"/>
    <w:rPr>
      <w:b/>
      <w:bCs/>
    </w:rPr>
  </w:style>
  <w:style w:type="character" w:customStyle="1" w:styleId="CommentSubjectChar">
    <w:name w:val="Comment Subject Char"/>
    <w:basedOn w:val="CommentTextChar"/>
    <w:link w:val="CommentSubject"/>
    <w:uiPriority w:val="99"/>
    <w:semiHidden/>
    <w:locked/>
    <w:rsid w:val="00F935F7"/>
    <w:rPr>
      <w:rFonts w:cs="Times New Roman"/>
      <w:b/>
    </w:rPr>
  </w:style>
  <w:style w:type="character" w:styleId="PageNumber">
    <w:name w:val="page number"/>
    <w:basedOn w:val="DefaultParagraphFont"/>
    <w:uiPriority w:val="99"/>
    <w:rsid w:val="00D9410D"/>
    <w:rPr>
      <w:rFonts w:cs="Times New Roman"/>
    </w:rPr>
  </w:style>
  <w:style w:type="character" w:customStyle="1" w:styleId="grame">
    <w:name w:val="grame"/>
    <w:uiPriority w:val="99"/>
    <w:rsid w:val="00D9410D"/>
  </w:style>
  <w:style w:type="character" w:customStyle="1" w:styleId="spelle">
    <w:name w:val="spelle"/>
    <w:uiPriority w:val="99"/>
    <w:rsid w:val="00D9410D"/>
  </w:style>
  <w:style w:type="character" w:styleId="Emphasis">
    <w:name w:val="Emphasis"/>
    <w:basedOn w:val="DefaultParagraphFont"/>
    <w:uiPriority w:val="99"/>
    <w:qFormat/>
    <w:rsid w:val="00D9410D"/>
    <w:rPr>
      <w:rFonts w:cs="Times New Roman"/>
      <w:i/>
    </w:rPr>
  </w:style>
  <w:style w:type="character" w:styleId="Strong">
    <w:name w:val="Strong"/>
    <w:basedOn w:val="DefaultParagraphFont"/>
    <w:uiPriority w:val="99"/>
    <w:qFormat/>
    <w:rsid w:val="00D9410D"/>
    <w:rPr>
      <w:rFonts w:cs="Times New Roman"/>
      <w:b/>
    </w:rPr>
  </w:style>
  <w:style w:type="paragraph" w:styleId="Revision">
    <w:name w:val="Revision"/>
    <w:hidden/>
    <w:uiPriority w:val="99"/>
    <w:semiHidden/>
    <w:rsid w:val="00D9410D"/>
    <w:rPr>
      <w:sz w:val="24"/>
      <w:szCs w:val="24"/>
    </w:rPr>
  </w:style>
  <w:style w:type="paragraph" w:styleId="NormalWeb">
    <w:name w:val="Normal (Web)"/>
    <w:basedOn w:val="Normal"/>
    <w:uiPriority w:val="99"/>
    <w:rsid w:val="00D9410D"/>
    <w:pPr>
      <w:spacing w:before="100" w:beforeAutospacing="1" w:after="100" w:afterAutospacing="1"/>
    </w:pPr>
  </w:style>
  <w:style w:type="paragraph" w:styleId="ListParagraph">
    <w:name w:val="List Paragraph"/>
    <w:basedOn w:val="Normal"/>
    <w:uiPriority w:val="34"/>
    <w:qFormat/>
    <w:rsid w:val="00A87E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2477451">
      <w:bodyDiv w:val="1"/>
      <w:marLeft w:val="0"/>
      <w:marRight w:val="0"/>
      <w:marTop w:val="0"/>
      <w:marBottom w:val="0"/>
      <w:divBdr>
        <w:top w:val="none" w:sz="0" w:space="0" w:color="auto"/>
        <w:left w:val="none" w:sz="0" w:space="0" w:color="auto"/>
        <w:bottom w:val="none" w:sz="0" w:space="0" w:color="auto"/>
        <w:right w:val="none" w:sz="0" w:space="0" w:color="auto"/>
      </w:divBdr>
    </w:div>
    <w:div w:id="1220477610">
      <w:marLeft w:val="0"/>
      <w:marRight w:val="0"/>
      <w:marTop w:val="0"/>
      <w:marBottom w:val="0"/>
      <w:divBdr>
        <w:top w:val="none" w:sz="0" w:space="0" w:color="auto"/>
        <w:left w:val="none" w:sz="0" w:space="0" w:color="auto"/>
        <w:bottom w:val="none" w:sz="0" w:space="0" w:color="auto"/>
        <w:right w:val="none" w:sz="0" w:space="0" w:color="auto"/>
      </w:divBdr>
    </w:div>
    <w:div w:id="1220477611">
      <w:marLeft w:val="0"/>
      <w:marRight w:val="0"/>
      <w:marTop w:val="0"/>
      <w:marBottom w:val="0"/>
      <w:divBdr>
        <w:top w:val="none" w:sz="0" w:space="0" w:color="auto"/>
        <w:left w:val="none" w:sz="0" w:space="0" w:color="auto"/>
        <w:bottom w:val="none" w:sz="0" w:space="0" w:color="auto"/>
        <w:right w:val="none" w:sz="0" w:space="0" w:color="auto"/>
      </w:divBdr>
      <w:divsChild>
        <w:div w:id="1220477612">
          <w:marLeft w:val="0"/>
          <w:marRight w:val="0"/>
          <w:marTop w:val="0"/>
          <w:marBottom w:val="0"/>
          <w:divBdr>
            <w:top w:val="none" w:sz="0" w:space="0" w:color="auto"/>
            <w:left w:val="none" w:sz="0" w:space="0" w:color="auto"/>
            <w:bottom w:val="none" w:sz="0" w:space="0" w:color="auto"/>
            <w:right w:val="none" w:sz="0" w:space="0" w:color="auto"/>
          </w:divBdr>
          <w:divsChild>
            <w:div w:id="1220477617">
              <w:marLeft w:val="0"/>
              <w:marRight w:val="0"/>
              <w:marTop w:val="0"/>
              <w:marBottom w:val="0"/>
              <w:divBdr>
                <w:top w:val="none" w:sz="0" w:space="0" w:color="auto"/>
                <w:left w:val="none" w:sz="0" w:space="0" w:color="auto"/>
                <w:bottom w:val="none" w:sz="0" w:space="0" w:color="auto"/>
                <w:right w:val="none" w:sz="0" w:space="0" w:color="auto"/>
              </w:divBdr>
              <w:divsChild>
                <w:div w:id="1220477609">
                  <w:marLeft w:val="0"/>
                  <w:marRight w:val="0"/>
                  <w:marTop w:val="0"/>
                  <w:marBottom w:val="0"/>
                  <w:divBdr>
                    <w:top w:val="none" w:sz="0" w:space="0" w:color="auto"/>
                    <w:left w:val="none" w:sz="0" w:space="0" w:color="auto"/>
                    <w:bottom w:val="none" w:sz="0" w:space="0" w:color="auto"/>
                    <w:right w:val="none" w:sz="0" w:space="0" w:color="auto"/>
                  </w:divBdr>
                  <w:divsChild>
                    <w:div w:id="1220477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0477614">
      <w:marLeft w:val="0"/>
      <w:marRight w:val="0"/>
      <w:marTop w:val="0"/>
      <w:marBottom w:val="0"/>
      <w:divBdr>
        <w:top w:val="none" w:sz="0" w:space="0" w:color="auto"/>
        <w:left w:val="none" w:sz="0" w:space="0" w:color="auto"/>
        <w:bottom w:val="none" w:sz="0" w:space="0" w:color="auto"/>
        <w:right w:val="none" w:sz="0" w:space="0" w:color="auto"/>
      </w:divBdr>
    </w:div>
    <w:div w:id="1220477615">
      <w:marLeft w:val="0"/>
      <w:marRight w:val="0"/>
      <w:marTop w:val="0"/>
      <w:marBottom w:val="0"/>
      <w:divBdr>
        <w:top w:val="none" w:sz="0" w:space="0" w:color="auto"/>
        <w:left w:val="none" w:sz="0" w:space="0" w:color="auto"/>
        <w:bottom w:val="none" w:sz="0" w:space="0" w:color="auto"/>
        <w:right w:val="none" w:sz="0" w:space="0" w:color="auto"/>
      </w:divBdr>
    </w:div>
    <w:div w:id="1220477616">
      <w:marLeft w:val="0"/>
      <w:marRight w:val="0"/>
      <w:marTop w:val="0"/>
      <w:marBottom w:val="0"/>
      <w:divBdr>
        <w:top w:val="none" w:sz="0" w:space="0" w:color="auto"/>
        <w:left w:val="none" w:sz="0" w:space="0" w:color="auto"/>
        <w:bottom w:val="none" w:sz="0" w:space="0" w:color="auto"/>
        <w:right w:val="none" w:sz="0" w:space="0" w:color="auto"/>
      </w:divBdr>
    </w:div>
    <w:div w:id="1401516762">
      <w:bodyDiv w:val="1"/>
      <w:marLeft w:val="0"/>
      <w:marRight w:val="0"/>
      <w:marTop w:val="0"/>
      <w:marBottom w:val="0"/>
      <w:divBdr>
        <w:top w:val="none" w:sz="0" w:space="0" w:color="auto"/>
        <w:left w:val="none" w:sz="0" w:space="0" w:color="auto"/>
        <w:bottom w:val="none" w:sz="0" w:space="0" w:color="auto"/>
        <w:right w:val="none" w:sz="0" w:space="0" w:color="auto"/>
      </w:divBdr>
    </w:div>
    <w:div w:id="1551961854">
      <w:bodyDiv w:val="1"/>
      <w:marLeft w:val="0"/>
      <w:marRight w:val="0"/>
      <w:marTop w:val="0"/>
      <w:marBottom w:val="0"/>
      <w:divBdr>
        <w:top w:val="none" w:sz="0" w:space="0" w:color="auto"/>
        <w:left w:val="none" w:sz="0" w:space="0" w:color="auto"/>
        <w:bottom w:val="none" w:sz="0" w:space="0" w:color="auto"/>
        <w:right w:val="none" w:sz="0" w:space="0" w:color="auto"/>
      </w:divBdr>
      <w:divsChild>
        <w:div w:id="1981569600">
          <w:marLeft w:val="0"/>
          <w:marRight w:val="0"/>
          <w:marTop w:val="0"/>
          <w:marBottom w:val="0"/>
          <w:divBdr>
            <w:top w:val="none" w:sz="0" w:space="0" w:color="auto"/>
            <w:left w:val="none" w:sz="0" w:space="0" w:color="auto"/>
            <w:bottom w:val="none" w:sz="0" w:space="0" w:color="auto"/>
            <w:right w:val="none" w:sz="0" w:space="0" w:color="auto"/>
          </w:divBdr>
        </w:div>
      </w:divsChild>
    </w:div>
    <w:div w:id="1731885222">
      <w:bodyDiv w:val="1"/>
      <w:marLeft w:val="0"/>
      <w:marRight w:val="0"/>
      <w:marTop w:val="0"/>
      <w:marBottom w:val="0"/>
      <w:divBdr>
        <w:top w:val="none" w:sz="0" w:space="0" w:color="auto"/>
        <w:left w:val="none" w:sz="0" w:space="0" w:color="auto"/>
        <w:bottom w:val="none" w:sz="0" w:space="0" w:color="auto"/>
        <w:right w:val="none" w:sz="0" w:space="0" w:color="auto"/>
      </w:divBdr>
      <w:divsChild>
        <w:div w:id="710039778">
          <w:marLeft w:val="0"/>
          <w:marRight w:val="0"/>
          <w:marTop w:val="0"/>
          <w:marBottom w:val="0"/>
          <w:divBdr>
            <w:top w:val="none" w:sz="0" w:space="0" w:color="auto"/>
            <w:left w:val="none" w:sz="0" w:space="0" w:color="auto"/>
            <w:bottom w:val="none" w:sz="0" w:space="0" w:color="auto"/>
            <w:right w:val="none" w:sz="0" w:space="0" w:color="auto"/>
          </w:divBdr>
          <w:divsChild>
            <w:div w:id="308751047">
              <w:marLeft w:val="0"/>
              <w:marRight w:val="0"/>
              <w:marTop w:val="0"/>
              <w:marBottom w:val="0"/>
              <w:divBdr>
                <w:top w:val="none" w:sz="0" w:space="0" w:color="auto"/>
                <w:left w:val="none" w:sz="0" w:space="0" w:color="auto"/>
                <w:bottom w:val="none" w:sz="0" w:space="0" w:color="auto"/>
                <w:right w:val="none" w:sz="0" w:space="0" w:color="auto"/>
              </w:divBdr>
              <w:divsChild>
                <w:div w:id="642933917">
                  <w:marLeft w:val="0"/>
                  <w:marRight w:val="0"/>
                  <w:marTop w:val="0"/>
                  <w:marBottom w:val="0"/>
                  <w:divBdr>
                    <w:top w:val="none" w:sz="0" w:space="0" w:color="auto"/>
                    <w:left w:val="none" w:sz="0" w:space="0" w:color="auto"/>
                    <w:bottom w:val="none" w:sz="0" w:space="0" w:color="auto"/>
                    <w:right w:val="none" w:sz="0" w:space="0" w:color="auto"/>
                  </w:divBdr>
                  <w:divsChild>
                    <w:div w:id="1588029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3CA6A1-4897-4216-803E-81BFE7A54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164</Words>
  <Characters>664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Artificial Neural Networks for Breast Cancer Risk Prediction:</vt:lpstr>
    </vt:vector>
  </TitlesOfParts>
  <Company>Microsoft</Company>
  <LinksUpToDate>false</LinksUpToDate>
  <CharactersWithSpaces>7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tificial Neural Networks for Breast Cancer Risk Prediction:</dc:title>
  <dc:creator>tayer</dc:creator>
  <cp:lastModifiedBy>Burnside Elizabeth S</cp:lastModifiedBy>
  <cp:revision>4</cp:revision>
  <cp:lastPrinted>2012-12-23T17:46:00Z</cp:lastPrinted>
  <dcterms:created xsi:type="dcterms:W3CDTF">2014-01-30T10:06:00Z</dcterms:created>
  <dcterms:modified xsi:type="dcterms:W3CDTF">2014-01-30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635512809</vt:i4>
  </property>
</Properties>
</file>